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259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850"/>
        <w:gridCol w:w="851"/>
        <w:gridCol w:w="850"/>
        <w:gridCol w:w="1134"/>
      </w:tblGrid>
      <w:tr w:rsidR="00ED3928" w:rsidRPr="005C4898" w14:paraId="27F4EB09" w14:textId="77777777" w:rsidTr="00CF555A">
        <w:trPr>
          <w:trHeight w:val="407"/>
        </w:trPr>
        <w:tc>
          <w:tcPr>
            <w:tcW w:w="8505" w:type="dxa"/>
            <w:gridSpan w:val="6"/>
            <w:tcBorders>
              <w:bottom w:val="single" w:sz="4" w:space="0" w:color="auto"/>
            </w:tcBorders>
            <w:vAlign w:val="center"/>
          </w:tcPr>
          <w:p w14:paraId="2752A0F0" w14:textId="1D2E5EF8" w:rsidR="00ED3928" w:rsidRPr="00F578D2" w:rsidRDefault="005F5607" w:rsidP="00ED3928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_Hlk84614523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ppl. Table 4</w:t>
            </w:r>
            <w:r w:rsidR="005C489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="009E61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ED3928" w:rsidRPr="00F578D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 characteristics after propensity score matching</w:t>
            </w:r>
          </w:p>
        </w:tc>
      </w:tr>
      <w:tr w:rsidR="004A6140" w:rsidRPr="00F578D2" w14:paraId="3549EBFC" w14:textId="670C0E63" w:rsidTr="00CF555A">
        <w:trPr>
          <w:trHeight w:val="40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3B93D" w14:textId="5A28CCD1" w:rsidR="004A6140" w:rsidRPr="00F578D2" w:rsidRDefault="004A6140" w:rsidP="00A51B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3898B7" w14:textId="2517AE38" w:rsidR="004A6140" w:rsidRPr="00F578D2" w:rsidRDefault="001D475B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40–60 years</w:t>
            </w:r>
            <w:r w:rsidR="00F61DC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ld</w:t>
            </w:r>
          </w:p>
          <w:p w14:paraId="57200AF6" w14:textId="58C3BACD" w:rsidR="004A6140" w:rsidRPr="00F578D2" w:rsidRDefault="004A6140" w:rsidP="00A51B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(n</w:t>
            </w:r>
            <w:r w:rsidR="006645D9"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6645D9"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D475B" w:rsidRPr="00F578D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4431D2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1D475B" w:rsidRPr="00F578D2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4A91" w14:textId="5E2847D6" w:rsidR="004A6140" w:rsidRPr="00F578D2" w:rsidRDefault="001D475B" w:rsidP="006645D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&gt; 60 years</w:t>
            </w:r>
            <w:r w:rsidR="00F61DC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ld</w:t>
            </w:r>
          </w:p>
          <w:p w14:paraId="664D7017" w14:textId="67E21D7E" w:rsidR="004A6140" w:rsidRPr="00F578D2" w:rsidRDefault="004A6140" w:rsidP="00A51B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(n</w:t>
            </w:r>
            <w:r w:rsidR="006645D9"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6645D9"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D475B" w:rsidRPr="00F578D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4431D2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1D475B" w:rsidRPr="00F578D2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098E" w14:textId="6265DB5E" w:rsidR="004A6140" w:rsidRPr="00F578D2" w:rsidRDefault="004A6140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F970F8" w:rsidRPr="00F578D2" w14:paraId="705E20BC" w14:textId="77777777" w:rsidTr="00CF555A">
        <w:trPr>
          <w:trHeight w:val="137"/>
        </w:trPr>
        <w:tc>
          <w:tcPr>
            <w:tcW w:w="4111" w:type="dxa"/>
            <w:vAlign w:val="bottom"/>
          </w:tcPr>
          <w:p w14:paraId="19972B2C" w14:textId="62C0DF32" w:rsidR="00F970F8" w:rsidRPr="00F578D2" w:rsidRDefault="00F970F8" w:rsidP="00A51BA9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>, median (range)</w:t>
            </w:r>
          </w:p>
        </w:tc>
        <w:tc>
          <w:tcPr>
            <w:tcW w:w="1559" w:type="dxa"/>
            <w:gridSpan w:val="2"/>
            <w:tcBorders>
              <w:left w:val="nil"/>
            </w:tcBorders>
            <w:vAlign w:val="center"/>
          </w:tcPr>
          <w:p w14:paraId="152888C0" w14:textId="39403FB1" w:rsidR="00F970F8" w:rsidRPr="00F578D2" w:rsidRDefault="00D94C1B" w:rsidP="00D94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 (40–60)</w:t>
            </w:r>
          </w:p>
        </w:tc>
        <w:tc>
          <w:tcPr>
            <w:tcW w:w="1701" w:type="dxa"/>
            <w:gridSpan w:val="2"/>
            <w:vAlign w:val="center"/>
          </w:tcPr>
          <w:p w14:paraId="232BF62D" w14:textId="342CE6E6" w:rsidR="00F970F8" w:rsidRPr="00F578D2" w:rsidRDefault="00D94C1B" w:rsidP="00D94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 (61–94)</w:t>
            </w:r>
          </w:p>
        </w:tc>
        <w:tc>
          <w:tcPr>
            <w:tcW w:w="1134" w:type="dxa"/>
            <w:shd w:val="clear" w:color="auto" w:fill="auto"/>
          </w:tcPr>
          <w:p w14:paraId="688FD152" w14:textId="504830AA" w:rsidR="00F970F8" w:rsidRPr="00F578D2" w:rsidRDefault="00D94C1B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B87703" w:rsidRPr="00F578D2" w14:paraId="4522A903" w14:textId="632B897D" w:rsidTr="002751D9">
        <w:trPr>
          <w:trHeight w:val="137"/>
        </w:trPr>
        <w:tc>
          <w:tcPr>
            <w:tcW w:w="4111" w:type="dxa"/>
            <w:vAlign w:val="bottom"/>
          </w:tcPr>
          <w:p w14:paraId="5534D555" w14:textId="15AD8E83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Male gender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D4BA7DE" w14:textId="68924E80" w:rsidR="00B87703" w:rsidRPr="00F578D2" w:rsidRDefault="006531CF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8</w:t>
            </w:r>
          </w:p>
        </w:tc>
        <w:tc>
          <w:tcPr>
            <w:tcW w:w="850" w:type="dxa"/>
            <w:vAlign w:val="center"/>
          </w:tcPr>
          <w:p w14:paraId="66E8F325" w14:textId="4FDA7BA3" w:rsidR="00B87703" w:rsidRPr="00F578D2" w:rsidRDefault="006531CF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4)</w:t>
            </w:r>
          </w:p>
        </w:tc>
        <w:tc>
          <w:tcPr>
            <w:tcW w:w="851" w:type="dxa"/>
            <w:vAlign w:val="center"/>
          </w:tcPr>
          <w:p w14:paraId="49DF2E0C" w14:textId="0BC5EEB7" w:rsidR="00B87703" w:rsidRPr="00F578D2" w:rsidRDefault="006531CF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3</w:t>
            </w:r>
          </w:p>
        </w:tc>
        <w:tc>
          <w:tcPr>
            <w:tcW w:w="850" w:type="dxa"/>
            <w:vAlign w:val="center"/>
          </w:tcPr>
          <w:p w14:paraId="11F64CC4" w14:textId="71EF1D90" w:rsidR="00B87703" w:rsidRPr="00F578D2" w:rsidRDefault="006531CF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3)</w:t>
            </w:r>
          </w:p>
        </w:tc>
        <w:tc>
          <w:tcPr>
            <w:tcW w:w="1134" w:type="dxa"/>
            <w:shd w:val="clear" w:color="auto" w:fill="auto"/>
          </w:tcPr>
          <w:p w14:paraId="125212A0" w14:textId="7D4E1831" w:rsidR="00B87703" w:rsidRPr="00F578D2" w:rsidRDefault="000B71AB" w:rsidP="00A51BA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703</w:t>
            </w:r>
          </w:p>
        </w:tc>
      </w:tr>
      <w:tr w:rsidR="00B87703" w:rsidRPr="005C4898" w14:paraId="411E7DA7" w14:textId="059CC3C7" w:rsidTr="002751D9">
        <w:trPr>
          <w:trHeight w:val="80"/>
        </w:trPr>
        <w:tc>
          <w:tcPr>
            <w:tcW w:w="4111" w:type="dxa"/>
            <w:vAlign w:val="bottom"/>
          </w:tcPr>
          <w:p w14:paraId="2FDECB1A" w14:textId="5FD779F4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Ventricular tachyarrhythmias at index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122700D" w14:textId="77777777" w:rsidR="00B87703" w:rsidRPr="00F578D2" w:rsidRDefault="00B87703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13160C3" w14:textId="77777777" w:rsidR="00B87703" w:rsidRPr="00F578D2" w:rsidRDefault="00B87703" w:rsidP="00A51BA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E5A01F8" w14:textId="77777777" w:rsidR="00B87703" w:rsidRPr="00F578D2" w:rsidRDefault="00B87703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E0A3494" w14:textId="77777777" w:rsidR="00B87703" w:rsidRPr="00F578D2" w:rsidRDefault="00B87703" w:rsidP="00A51BA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F5FC5D8" w14:textId="77777777" w:rsidR="00B87703" w:rsidRPr="00F578D2" w:rsidRDefault="00B87703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B87703" w:rsidRPr="00F578D2" w14:paraId="28211857" w14:textId="6886B8D5" w:rsidTr="002751D9">
        <w:trPr>
          <w:trHeight w:val="70"/>
        </w:trPr>
        <w:tc>
          <w:tcPr>
            <w:tcW w:w="4111" w:type="dxa"/>
            <w:vAlign w:val="bottom"/>
          </w:tcPr>
          <w:p w14:paraId="4D5D737C" w14:textId="5A916155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VT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991F741" w14:textId="38030BCF" w:rsidR="00B87703" w:rsidRPr="00F578D2" w:rsidRDefault="006531CF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3</w:t>
            </w:r>
          </w:p>
        </w:tc>
        <w:tc>
          <w:tcPr>
            <w:tcW w:w="850" w:type="dxa"/>
            <w:vAlign w:val="center"/>
          </w:tcPr>
          <w:p w14:paraId="47BAA571" w14:textId="67E8CF5A" w:rsidR="00B87703" w:rsidRPr="00F578D2" w:rsidRDefault="006531CF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3)</w:t>
            </w:r>
          </w:p>
        </w:tc>
        <w:tc>
          <w:tcPr>
            <w:tcW w:w="851" w:type="dxa"/>
            <w:vAlign w:val="bottom"/>
          </w:tcPr>
          <w:p w14:paraId="5EB86270" w14:textId="696790A6" w:rsidR="00B87703" w:rsidRPr="00F578D2" w:rsidRDefault="006531CF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0</w:t>
            </w:r>
          </w:p>
        </w:tc>
        <w:tc>
          <w:tcPr>
            <w:tcW w:w="850" w:type="dxa"/>
            <w:vAlign w:val="center"/>
          </w:tcPr>
          <w:p w14:paraId="62A556D3" w14:textId="45253228" w:rsidR="00B87703" w:rsidRPr="00F578D2" w:rsidRDefault="006531CF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D3224" w14:textId="3F01FA0E" w:rsidR="00B87703" w:rsidRPr="00921FE8" w:rsidRDefault="000B71AB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840</w:t>
            </w:r>
          </w:p>
        </w:tc>
      </w:tr>
      <w:tr w:rsidR="008C495E" w:rsidRPr="00F578D2" w14:paraId="6013B15B" w14:textId="77777777" w:rsidTr="00A050D3">
        <w:trPr>
          <w:trHeight w:val="70"/>
        </w:trPr>
        <w:tc>
          <w:tcPr>
            <w:tcW w:w="4111" w:type="dxa"/>
            <w:vAlign w:val="bottom"/>
          </w:tcPr>
          <w:p w14:paraId="6E2F234E" w14:textId="69C3317D" w:rsidR="008C495E" w:rsidRPr="00F578D2" w:rsidRDefault="008C495E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Sustained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16A4F0A" w14:textId="49E2B68A" w:rsidR="008C495E" w:rsidRPr="00F578D2" w:rsidRDefault="008C495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850" w:type="dxa"/>
            <w:vAlign w:val="center"/>
          </w:tcPr>
          <w:p w14:paraId="0666F519" w14:textId="1981A29A" w:rsidR="008C495E" w:rsidRPr="00F578D2" w:rsidRDefault="0006171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5)</w:t>
            </w:r>
          </w:p>
        </w:tc>
        <w:tc>
          <w:tcPr>
            <w:tcW w:w="851" w:type="dxa"/>
            <w:vAlign w:val="bottom"/>
          </w:tcPr>
          <w:p w14:paraId="36D577FB" w14:textId="1D47B8F3" w:rsidR="008C495E" w:rsidRPr="00F578D2" w:rsidRDefault="008C495E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850" w:type="dxa"/>
            <w:vAlign w:val="center"/>
          </w:tcPr>
          <w:p w14:paraId="36689EFE" w14:textId="638F154C" w:rsidR="008C495E" w:rsidRPr="00F578D2" w:rsidRDefault="0006171E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A842B3" w14:textId="064E2262" w:rsidR="008C495E" w:rsidRPr="00921FE8" w:rsidRDefault="0006171E" w:rsidP="00A050D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413</w:t>
            </w:r>
          </w:p>
        </w:tc>
      </w:tr>
      <w:tr w:rsidR="008C495E" w:rsidRPr="00F578D2" w14:paraId="6238CFEF" w14:textId="77777777" w:rsidTr="00A050D3">
        <w:trPr>
          <w:trHeight w:val="70"/>
        </w:trPr>
        <w:tc>
          <w:tcPr>
            <w:tcW w:w="4111" w:type="dxa"/>
            <w:vAlign w:val="bottom"/>
          </w:tcPr>
          <w:p w14:paraId="5F8B186C" w14:textId="4A68B376" w:rsidR="008C495E" w:rsidRPr="00F578D2" w:rsidRDefault="008C495E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Non-sustained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634CC03" w14:textId="7E89B5BC" w:rsidR="008C495E" w:rsidRPr="00F578D2" w:rsidRDefault="008C495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850" w:type="dxa"/>
            <w:vAlign w:val="center"/>
          </w:tcPr>
          <w:p w14:paraId="628374B1" w14:textId="040DDD9C" w:rsidR="008C495E" w:rsidRPr="00F578D2" w:rsidRDefault="0006171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5)</w:t>
            </w:r>
          </w:p>
        </w:tc>
        <w:tc>
          <w:tcPr>
            <w:tcW w:w="851" w:type="dxa"/>
            <w:vAlign w:val="bottom"/>
          </w:tcPr>
          <w:p w14:paraId="68208FD4" w14:textId="22FB58A7" w:rsidR="008C495E" w:rsidRPr="00F578D2" w:rsidRDefault="008C495E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</w:t>
            </w:r>
            <w:r w:rsidR="0006171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443A9693" w14:textId="1F84D43D" w:rsidR="008C495E" w:rsidRPr="00F578D2" w:rsidRDefault="0006171E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AF6816" w14:textId="7AE4BE3E" w:rsidR="008C495E" w:rsidRPr="00921FE8" w:rsidRDefault="0006171E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607</w:t>
            </w:r>
          </w:p>
        </w:tc>
      </w:tr>
      <w:tr w:rsidR="00DE44FD" w:rsidRPr="00F578D2" w14:paraId="5E4CCA67" w14:textId="77777777" w:rsidTr="00921FE8">
        <w:trPr>
          <w:trHeight w:val="70"/>
        </w:trPr>
        <w:tc>
          <w:tcPr>
            <w:tcW w:w="4111" w:type="dxa"/>
            <w:vAlign w:val="bottom"/>
          </w:tcPr>
          <w:p w14:paraId="0411F21A" w14:textId="4089C0E0" w:rsidR="00DE44FD" w:rsidRPr="00F578D2" w:rsidRDefault="00DE44FD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Induced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F819235" w14:textId="45CEEC45" w:rsidR="00DE44FD" w:rsidRPr="00F578D2" w:rsidRDefault="004D621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850" w:type="dxa"/>
            <w:vAlign w:val="center"/>
          </w:tcPr>
          <w:p w14:paraId="68D2CF06" w14:textId="2E4AF12E" w:rsidR="00DE44FD" w:rsidRPr="00F578D2" w:rsidRDefault="004D621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5)</w:t>
            </w:r>
          </w:p>
        </w:tc>
        <w:tc>
          <w:tcPr>
            <w:tcW w:w="851" w:type="dxa"/>
            <w:vAlign w:val="bottom"/>
          </w:tcPr>
          <w:p w14:paraId="7A5CF5DD" w14:textId="0C132A96" w:rsidR="00DE44FD" w:rsidRPr="00F578D2" w:rsidRDefault="004D621E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  <w:vAlign w:val="center"/>
          </w:tcPr>
          <w:p w14:paraId="5B511393" w14:textId="56556ACC" w:rsidR="00DE44FD" w:rsidRPr="00F578D2" w:rsidRDefault="004D621E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68C4A5" w14:textId="25EEF7B1" w:rsidR="00DE44FD" w:rsidRPr="00F578D2" w:rsidRDefault="008C495E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104</w:t>
            </w:r>
          </w:p>
        </w:tc>
      </w:tr>
      <w:tr w:rsidR="00935A16" w:rsidRPr="00F578D2" w14:paraId="04FDB1C7" w14:textId="77777777" w:rsidTr="00921FE8">
        <w:trPr>
          <w:trHeight w:val="70"/>
        </w:trPr>
        <w:tc>
          <w:tcPr>
            <w:tcW w:w="4111" w:type="dxa"/>
            <w:vAlign w:val="bottom"/>
          </w:tcPr>
          <w:p w14:paraId="7707ED1E" w14:textId="3EA2E50E" w:rsidR="00935A16" w:rsidRPr="00F578D2" w:rsidRDefault="00935A16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Fast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6209422" w14:textId="5BA10423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8</w:t>
            </w:r>
          </w:p>
        </w:tc>
        <w:tc>
          <w:tcPr>
            <w:tcW w:w="850" w:type="dxa"/>
            <w:vAlign w:val="center"/>
          </w:tcPr>
          <w:p w14:paraId="2ADF961F" w14:textId="4B288D74" w:rsidR="00935A16" w:rsidRPr="00F578D2" w:rsidRDefault="008C495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97)</w:t>
            </w:r>
          </w:p>
        </w:tc>
        <w:tc>
          <w:tcPr>
            <w:tcW w:w="851" w:type="dxa"/>
            <w:vAlign w:val="bottom"/>
          </w:tcPr>
          <w:p w14:paraId="5E8EFED3" w14:textId="6DC773B4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850" w:type="dxa"/>
            <w:vAlign w:val="center"/>
          </w:tcPr>
          <w:p w14:paraId="2ED2BD25" w14:textId="17AEB50F" w:rsidR="00935A16" w:rsidRPr="00F578D2" w:rsidRDefault="008C495E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8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AEFBC5" w14:textId="2464ACE2" w:rsidR="00935A16" w:rsidRPr="00F578D2" w:rsidRDefault="008C495E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760</w:t>
            </w:r>
          </w:p>
        </w:tc>
      </w:tr>
      <w:tr w:rsidR="00935A16" w:rsidRPr="00F578D2" w14:paraId="5A511518" w14:textId="77777777" w:rsidTr="00921FE8">
        <w:trPr>
          <w:trHeight w:val="70"/>
        </w:trPr>
        <w:tc>
          <w:tcPr>
            <w:tcW w:w="4111" w:type="dxa"/>
            <w:vAlign w:val="bottom"/>
          </w:tcPr>
          <w:p w14:paraId="4295C7A4" w14:textId="5E3A632D" w:rsidR="00935A16" w:rsidRPr="00F578D2" w:rsidRDefault="00935A16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Slow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718C469" w14:textId="454928ED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5C339DD9" w14:textId="22B3E93C" w:rsidR="00935A16" w:rsidRPr="00F578D2" w:rsidRDefault="008C495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)</w:t>
            </w:r>
          </w:p>
        </w:tc>
        <w:tc>
          <w:tcPr>
            <w:tcW w:w="851" w:type="dxa"/>
            <w:vAlign w:val="bottom"/>
          </w:tcPr>
          <w:p w14:paraId="433B8664" w14:textId="6B07742B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5D9F8E22" w14:textId="18007981" w:rsidR="00935A16" w:rsidRPr="00F578D2" w:rsidRDefault="008C495E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1C8618" w14:textId="77777777" w:rsidR="00935A16" w:rsidRPr="00F578D2" w:rsidRDefault="00935A16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935A16" w:rsidRPr="00F578D2" w14:paraId="3145632E" w14:textId="77777777" w:rsidTr="00921FE8">
        <w:trPr>
          <w:trHeight w:val="70"/>
        </w:trPr>
        <w:tc>
          <w:tcPr>
            <w:tcW w:w="4111" w:type="dxa"/>
            <w:vAlign w:val="bottom"/>
          </w:tcPr>
          <w:p w14:paraId="1DC5A0E7" w14:textId="5740F9CF" w:rsidR="00935A16" w:rsidRPr="00F578D2" w:rsidRDefault="00935A16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Monomorph</w:t>
            </w:r>
            <w:proofErr w:type="spellEnd"/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1BA8F4A" w14:textId="65420248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8</w:t>
            </w:r>
          </w:p>
        </w:tc>
        <w:tc>
          <w:tcPr>
            <w:tcW w:w="850" w:type="dxa"/>
            <w:vAlign w:val="center"/>
          </w:tcPr>
          <w:p w14:paraId="2D17EDC4" w14:textId="305E7BBE" w:rsidR="00935A16" w:rsidRPr="00F578D2" w:rsidRDefault="008C495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97)</w:t>
            </w:r>
          </w:p>
        </w:tc>
        <w:tc>
          <w:tcPr>
            <w:tcW w:w="851" w:type="dxa"/>
            <w:vAlign w:val="bottom"/>
          </w:tcPr>
          <w:p w14:paraId="0A09308E" w14:textId="33BDFDF8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7</w:t>
            </w:r>
          </w:p>
        </w:tc>
        <w:tc>
          <w:tcPr>
            <w:tcW w:w="850" w:type="dxa"/>
            <w:vAlign w:val="center"/>
          </w:tcPr>
          <w:p w14:paraId="1D985B7B" w14:textId="1AC4D3AF" w:rsidR="00935A16" w:rsidRPr="00F578D2" w:rsidRDefault="008C495E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7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8FA3162" w14:textId="0BF9AA15" w:rsidR="00935A16" w:rsidRPr="00F578D2" w:rsidRDefault="008C495E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778</w:t>
            </w:r>
          </w:p>
        </w:tc>
      </w:tr>
      <w:tr w:rsidR="00935A16" w:rsidRPr="00F578D2" w14:paraId="170DF911" w14:textId="77777777" w:rsidTr="00921FE8">
        <w:trPr>
          <w:trHeight w:val="70"/>
        </w:trPr>
        <w:tc>
          <w:tcPr>
            <w:tcW w:w="4111" w:type="dxa"/>
            <w:vAlign w:val="bottom"/>
          </w:tcPr>
          <w:p w14:paraId="6F4AB8C1" w14:textId="5B6B5C2C" w:rsidR="00935A16" w:rsidRPr="00F578D2" w:rsidRDefault="00935A16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Polymorph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09EC00C" w14:textId="03FEA260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053A509F" w14:textId="5AA7FFEF" w:rsidR="00935A16" w:rsidRPr="00F578D2" w:rsidRDefault="008C495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)</w:t>
            </w:r>
          </w:p>
        </w:tc>
        <w:tc>
          <w:tcPr>
            <w:tcW w:w="851" w:type="dxa"/>
            <w:vAlign w:val="bottom"/>
          </w:tcPr>
          <w:p w14:paraId="2933A972" w14:textId="7A126377" w:rsidR="00935A16" w:rsidRPr="00F578D2" w:rsidRDefault="008C495E" w:rsidP="00A51B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3DF85168" w14:textId="2E7EBECC" w:rsidR="00935A16" w:rsidRPr="00F578D2" w:rsidRDefault="008C495E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57D832" w14:textId="77777777" w:rsidR="00935A16" w:rsidRPr="00F578D2" w:rsidRDefault="00935A16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87703" w:rsidRPr="00F578D2" w14:paraId="14893CE2" w14:textId="748AA195" w:rsidTr="00921FE8">
        <w:trPr>
          <w:trHeight w:val="150"/>
        </w:trPr>
        <w:tc>
          <w:tcPr>
            <w:tcW w:w="4111" w:type="dxa"/>
            <w:vAlign w:val="bottom"/>
          </w:tcPr>
          <w:p w14:paraId="2ADD8400" w14:textId="652AA293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VF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58070B6" w14:textId="4F6A679C" w:rsidR="00B87703" w:rsidRPr="00F578D2" w:rsidRDefault="006531CF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9</w:t>
            </w:r>
          </w:p>
        </w:tc>
        <w:tc>
          <w:tcPr>
            <w:tcW w:w="850" w:type="dxa"/>
            <w:vAlign w:val="center"/>
          </w:tcPr>
          <w:p w14:paraId="1815FCA0" w14:textId="40159ACC" w:rsidR="00B87703" w:rsidRPr="00F578D2" w:rsidRDefault="006531CF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7)</w:t>
            </w:r>
          </w:p>
        </w:tc>
        <w:tc>
          <w:tcPr>
            <w:tcW w:w="851" w:type="dxa"/>
            <w:vAlign w:val="bottom"/>
          </w:tcPr>
          <w:p w14:paraId="4584ED7E" w14:textId="17E056C2" w:rsidR="00B87703" w:rsidRPr="00F578D2" w:rsidRDefault="006531CF" w:rsidP="00A51BA9">
            <w:pPr>
              <w:tabs>
                <w:tab w:val="left" w:pos="42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850" w:type="dxa"/>
            <w:vAlign w:val="bottom"/>
          </w:tcPr>
          <w:p w14:paraId="1797D969" w14:textId="146D115E" w:rsidR="00B87703" w:rsidRPr="00F578D2" w:rsidRDefault="006531CF" w:rsidP="00A51B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8)</w:t>
            </w:r>
          </w:p>
        </w:tc>
        <w:tc>
          <w:tcPr>
            <w:tcW w:w="1134" w:type="dxa"/>
            <w:shd w:val="clear" w:color="auto" w:fill="auto"/>
          </w:tcPr>
          <w:p w14:paraId="3B245F03" w14:textId="3740022A" w:rsidR="00B87703" w:rsidRPr="00921FE8" w:rsidRDefault="000B71AB" w:rsidP="00A51B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21FE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40</w:t>
            </w:r>
          </w:p>
        </w:tc>
      </w:tr>
      <w:tr w:rsidR="00921FE8" w:rsidRPr="00F578D2" w14:paraId="0B92250C" w14:textId="77777777" w:rsidTr="005203C1">
        <w:tc>
          <w:tcPr>
            <w:tcW w:w="4111" w:type="dxa"/>
            <w:vAlign w:val="center"/>
          </w:tcPr>
          <w:p w14:paraId="278ACEB5" w14:textId="45CB530E" w:rsidR="00921FE8" w:rsidRPr="00EA5366" w:rsidRDefault="00921FE8" w:rsidP="00DE44F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rdiopulmonary resusci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328C688" w14:textId="2D9FD5E2" w:rsidR="00921FE8" w:rsidRPr="00F578D2" w:rsidRDefault="00921FE8" w:rsidP="00DE44F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850" w:type="dxa"/>
            <w:vAlign w:val="center"/>
          </w:tcPr>
          <w:p w14:paraId="1E54FB8B" w14:textId="67DD03A9" w:rsidR="00921FE8" w:rsidRPr="00F578D2" w:rsidRDefault="00921FE8" w:rsidP="00DE44F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5)</w:t>
            </w:r>
          </w:p>
        </w:tc>
        <w:tc>
          <w:tcPr>
            <w:tcW w:w="851" w:type="dxa"/>
            <w:shd w:val="clear" w:color="auto" w:fill="auto"/>
          </w:tcPr>
          <w:p w14:paraId="3D42B673" w14:textId="24E24BF4" w:rsidR="00921FE8" w:rsidRPr="00F578D2" w:rsidRDefault="00921FE8" w:rsidP="00DE44FD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0</w:t>
            </w:r>
          </w:p>
        </w:tc>
        <w:tc>
          <w:tcPr>
            <w:tcW w:w="850" w:type="dxa"/>
            <w:shd w:val="clear" w:color="auto" w:fill="auto"/>
          </w:tcPr>
          <w:p w14:paraId="435E2109" w14:textId="18889627" w:rsidR="00921FE8" w:rsidRPr="00F578D2" w:rsidRDefault="00921FE8" w:rsidP="00DE44F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8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99CAB0" w14:textId="77777777" w:rsidR="00921FE8" w:rsidRPr="00921FE8" w:rsidRDefault="00921FE8" w:rsidP="00DE44FD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00</w:t>
            </w:r>
          </w:p>
          <w:p w14:paraId="0D262626" w14:textId="4113E913" w:rsidR="00921FE8" w:rsidRPr="00921FE8" w:rsidRDefault="00921FE8" w:rsidP="0073756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921FE8" w:rsidRPr="00F578D2" w14:paraId="40CAF8E2" w14:textId="77777777" w:rsidTr="005203C1">
        <w:tc>
          <w:tcPr>
            <w:tcW w:w="4111" w:type="dxa"/>
            <w:vAlign w:val="center"/>
          </w:tcPr>
          <w:p w14:paraId="00A3FB67" w14:textId="06FD40CC" w:rsidR="00921FE8" w:rsidRPr="00F578D2" w:rsidRDefault="00921FE8" w:rsidP="00DE44FD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DF0612E" w14:textId="350FB5A8" w:rsidR="00921FE8" w:rsidRPr="00F578D2" w:rsidRDefault="00921FE8" w:rsidP="00DE44F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6</w:t>
            </w:r>
          </w:p>
        </w:tc>
        <w:tc>
          <w:tcPr>
            <w:tcW w:w="850" w:type="dxa"/>
            <w:vAlign w:val="center"/>
          </w:tcPr>
          <w:p w14:paraId="79CCF57B" w14:textId="36B8CEB1" w:rsidR="00921FE8" w:rsidRPr="00F578D2" w:rsidRDefault="00921FE8" w:rsidP="00DE44F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8)</w:t>
            </w:r>
          </w:p>
        </w:tc>
        <w:tc>
          <w:tcPr>
            <w:tcW w:w="851" w:type="dxa"/>
            <w:shd w:val="clear" w:color="auto" w:fill="auto"/>
          </w:tcPr>
          <w:p w14:paraId="46F257DF" w14:textId="6ADE1BEA" w:rsidR="00921FE8" w:rsidRPr="00F578D2" w:rsidRDefault="00921FE8" w:rsidP="00DE44FD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850" w:type="dxa"/>
            <w:shd w:val="clear" w:color="auto" w:fill="auto"/>
          </w:tcPr>
          <w:p w14:paraId="5A21E2B2" w14:textId="65E1C203" w:rsidR="00921FE8" w:rsidRPr="00F578D2" w:rsidRDefault="00921FE8" w:rsidP="00DE44F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7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102BAF3" w14:textId="077A1C3B" w:rsidR="00921FE8" w:rsidRPr="00F578D2" w:rsidRDefault="00921FE8" w:rsidP="00DE44F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921FE8" w:rsidRPr="00F578D2" w14:paraId="1A56D614" w14:textId="77777777" w:rsidTr="005203C1">
        <w:tc>
          <w:tcPr>
            <w:tcW w:w="4111" w:type="dxa"/>
            <w:vAlign w:val="center"/>
          </w:tcPr>
          <w:p w14:paraId="45BAD290" w14:textId="3CAB73FA" w:rsidR="00921FE8" w:rsidRPr="00F578D2" w:rsidRDefault="00921FE8" w:rsidP="00DE44FD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Ou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of-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B2CBDB3" w14:textId="20DCDD69" w:rsidR="00921FE8" w:rsidRPr="00F578D2" w:rsidRDefault="00921FE8" w:rsidP="00DE44F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  <w:vAlign w:val="center"/>
          </w:tcPr>
          <w:p w14:paraId="6E763844" w14:textId="5426C356" w:rsidR="00921FE8" w:rsidRPr="00F578D2" w:rsidRDefault="00921FE8" w:rsidP="00DE44F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2)</w:t>
            </w:r>
          </w:p>
        </w:tc>
        <w:tc>
          <w:tcPr>
            <w:tcW w:w="851" w:type="dxa"/>
            <w:shd w:val="clear" w:color="auto" w:fill="auto"/>
          </w:tcPr>
          <w:p w14:paraId="48598A67" w14:textId="6E208AF0" w:rsidR="00921FE8" w:rsidRPr="00F578D2" w:rsidRDefault="00921FE8" w:rsidP="00DE44FD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2E1F7B71" w14:textId="717F0B13" w:rsidR="00921FE8" w:rsidRPr="00F578D2" w:rsidRDefault="00921FE8" w:rsidP="00DE44F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3)</w:t>
            </w:r>
          </w:p>
        </w:tc>
        <w:tc>
          <w:tcPr>
            <w:tcW w:w="1134" w:type="dxa"/>
            <w:vMerge/>
            <w:shd w:val="clear" w:color="auto" w:fill="auto"/>
          </w:tcPr>
          <w:p w14:paraId="08CF78B8" w14:textId="77777777" w:rsidR="00921FE8" w:rsidRPr="00F578D2" w:rsidRDefault="00921FE8" w:rsidP="00DE44F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B87703" w:rsidRPr="00F578D2" w14:paraId="1B886E9C" w14:textId="54C3A1B4" w:rsidTr="00921FE8">
        <w:trPr>
          <w:trHeight w:val="80"/>
        </w:trPr>
        <w:tc>
          <w:tcPr>
            <w:tcW w:w="4111" w:type="dxa"/>
            <w:vAlign w:val="bottom"/>
          </w:tcPr>
          <w:p w14:paraId="78D2FD2E" w14:textId="73315C81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Cardiovascular risk factors</w:t>
            </w:r>
            <w:r w:rsidR="00235B15" w:rsidRPr="00235B15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9" w:type="dxa"/>
            <w:tcBorders>
              <w:left w:val="nil"/>
            </w:tcBorders>
          </w:tcPr>
          <w:p w14:paraId="5147C273" w14:textId="77777777" w:rsidR="00B87703" w:rsidRPr="00F578D2" w:rsidRDefault="00B8770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8FB8F9E" w14:textId="77777777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5C17211" w14:textId="34413FA7" w:rsidR="00B87703" w:rsidRPr="00F578D2" w:rsidRDefault="00B8770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941F5EE" w14:textId="0BBB8746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E0FD2C1" w14:textId="6F472773" w:rsidR="00B87703" w:rsidRPr="00F578D2" w:rsidRDefault="00B87703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B87703" w:rsidRPr="00F578D2" w14:paraId="66D972E4" w14:textId="7D38CEE3" w:rsidTr="00921FE8">
        <w:tc>
          <w:tcPr>
            <w:tcW w:w="4111" w:type="dxa"/>
            <w:vAlign w:val="bottom"/>
          </w:tcPr>
          <w:p w14:paraId="0C627D36" w14:textId="4A09CB82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709" w:type="dxa"/>
            <w:tcBorders>
              <w:left w:val="nil"/>
            </w:tcBorders>
          </w:tcPr>
          <w:p w14:paraId="396A3511" w14:textId="31D8DBB4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5</w:t>
            </w:r>
          </w:p>
        </w:tc>
        <w:tc>
          <w:tcPr>
            <w:tcW w:w="850" w:type="dxa"/>
          </w:tcPr>
          <w:p w14:paraId="3A82ACB6" w14:textId="67714F58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288C4C" w14:textId="00FDE3B3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9B12B5" w14:textId="2714FFC1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7)</w:t>
            </w:r>
          </w:p>
        </w:tc>
        <w:tc>
          <w:tcPr>
            <w:tcW w:w="1134" w:type="dxa"/>
            <w:shd w:val="clear" w:color="auto" w:fill="auto"/>
          </w:tcPr>
          <w:p w14:paraId="4508DEAE" w14:textId="6BA44BA7" w:rsidR="00B87703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B87703" w:rsidRPr="00F578D2" w14:paraId="2A99CAB6" w14:textId="77777777" w:rsidTr="00921FE8">
        <w:trPr>
          <w:trHeight w:val="68"/>
        </w:trPr>
        <w:tc>
          <w:tcPr>
            <w:tcW w:w="4111" w:type="dxa"/>
            <w:vAlign w:val="bottom"/>
          </w:tcPr>
          <w:p w14:paraId="1BFF3DED" w14:textId="69026422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709" w:type="dxa"/>
            <w:tcBorders>
              <w:left w:val="nil"/>
            </w:tcBorders>
          </w:tcPr>
          <w:p w14:paraId="29F773D5" w14:textId="18F74862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850" w:type="dxa"/>
          </w:tcPr>
          <w:p w14:paraId="152377D7" w14:textId="61A09976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B93532" w14:textId="692C371B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3A7A95" w14:textId="604AEE95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2)</w:t>
            </w:r>
          </w:p>
        </w:tc>
        <w:tc>
          <w:tcPr>
            <w:tcW w:w="1134" w:type="dxa"/>
            <w:shd w:val="clear" w:color="auto" w:fill="auto"/>
          </w:tcPr>
          <w:p w14:paraId="367D818B" w14:textId="35AFB9EC" w:rsidR="00B87703" w:rsidRPr="00921FE8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/>
                <w:sz w:val="18"/>
                <w:szCs w:val="18"/>
                <w:lang w:val="en-US"/>
              </w:rPr>
              <w:t>0.027</w:t>
            </w:r>
          </w:p>
        </w:tc>
      </w:tr>
      <w:tr w:rsidR="00B87703" w:rsidRPr="00F578D2" w14:paraId="56F26B44" w14:textId="66A884B7" w:rsidTr="00921FE8">
        <w:trPr>
          <w:trHeight w:val="95"/>
        </w:trPr>
        <w:tc>
          <w:tcPr>
            <w:tcW w:w="4111" w:type="dxa"/>
            <w:vAlign w:val="bottom"/>
          </w:tcPr>
          <w:p w14:paraId="426577E2" w14:textId="2E12A5F3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Hyperlipidemia</w:t>
            </w:r>
          </w:p>
        </w:tc>
        <w:tc>
          <w:tcPr>
            <w:tcW w:w="709" w:type="dxa"/>
            <w:tcBorders>
              <w:left w:val="nil"/>
            </w:tcBorders>
          </w:tcPr>
          <w:p w14:paraId="49B4F57D" w14:textId="317C6CE0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850" w:type="dxa"/>
          </w:tcPr>
          <w:p w14:paraId="3E3A94D3" w14:textId="0D69948F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6C4960" w14:textId="2674FADB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47E934" w14:textId="70C87348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2)</w:t>
            </w:r>
          </w:p>
        </w:tc>
        <w:tc>
          <w:tcPr>
            <w:tcW w:w="1134" w:type="dxa"/>
            <w:shd w:val="clear" w:color="auto" w:fill="auto"/>
          </w:tcPr>
          <w:p w14:paraId="22540C7D" w14:textId="54FB752F" w:rsidR="00B87703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41</w:t>
            </w:r>
          </w:p>
        </w:tc>
      </w:tr>
      <w:tr w:rsidR="00B87703" w:rsidRPr="00F578D2" w14:paraId="51DC98A4" w14:textId="757FEF53" w:rsidTr="00921FE8">
        <w:trPr>
          <w:trHeight w:val="95"/>
        </w:trPr>
        <w:tc>
          <w:tcPr>
            <w:tcW w:w="4111" w:type="dxa"/>
            <w:vAlign w:val="bottom"/>
          </w:tcPr>
          <w:p w14:paraId="3AA2FD67" w14:textId="5C17E514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709" w:type="dxa"/>
            <w:tcBorders>
              <w:left w:val="nil"/>
            </w:tcBorders>
          </w:tcPr>
          <w:p w14:paraId="19E0279F" w14:textId="4DCB78CB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6</w:t>
            </w:r>
          </w:p>
        </w:tc>
        <w:tc>
          <w:tcPr>
            <w:tcW w:w="850" w:type="dxa"/>
          </w:tcPr>
          <w:p w14:paraId="475CB203" w14:textId="11E5F318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260038" w14:textId="3DAB900C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E34A19" w14:textId="79C1FC44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6)</w:t>
            </w:r>
          </w:p>
        </w:tc>
        <w:tc>
          <w:tcPr>
            <w:tcW w:w="1134" w:type="dxa"/>
            <w:shd w:val="clear" w:color="auto" w:fill="auto"/>
          </w:tcPr>
          <w:p w14:paraId="1861FD03" w14:textId="21F7A9BA" w:rsidR="00B87703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B87703" w:rsidRPr="00F578D2" w14:paraId="70FF5AB6" w14:textId="3FA16E99" w:rsidTr="00921FE8">
        <w:tc>
          <w:tcPr>
            <w:tcW w:w="4111" w:type="dxa"/>
            <w:vAlign w:val="bottom"/>
          </w:tcPr>
          <w:p w14:paraId="35A6738C" w14:textId="5024F3E8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Cardiac family history</w:t>
            </w:r>
          </w:p>
        </w:tc>
        <w:tc>
          <w:tcPr>
            <w:tcW w:w="709" w:type="dxa"/>
            <w:tcBorders>
              <w:left w:val="nil"/>
            </w:tcBorders>
          </w:tcPr>
          <w:p w14:paraId="4DAB97CD" w14:textId="35370323" w:rsidR="00B87703" w:rsidRPr="00F578D2" w:rsidRDefault="00B432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850" w:type="dxa"/>
          </w:tcPr>
          <w:p w14:paraId="4AEB7A6C" w14:textId="1A8022E5" w:rsidR="00B87703" w:rsidRPr="00F578D2" w:rsidRDefault="00B432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C4711A" w14:textId="40C7621D" w:rsidR="00B87703" w:rsidRPr="00F578D2" w:rsidRDefault="00B432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33D38D" w14:textId="3C0BD1D8" w:rsidR="00B87703" w:rsidRPr="00F578D2" w:rsidRDefault="00B432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7)</w:t>
            </w:r>
          </w:p>
        </w:tc>
        <w:tc>
          <w:tcPr>
            <w:tcW w:w="1134" w:type="dxa"/>
            <w:shd w:val="clear" w:color="auto" w:fill="auto"/>
          </w:tcPr>
          <w:p w14:paraId="24768622" w14:textId="2C7E271C" w:rsidR="00B87703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B87703" w:rsidRPr="00F578D2" w14:paraId="35783E4B" w14:textId="77777777" w:rsidTr="00921FE8">
        <w:trPr>
          <w:trHeight w:val="121"/>
        </w:trPr>
        <w:tc>
          <w:tcPr>
            <w:tcW w:w="4111" w:type="dxa"/>
            <w:vAlign w:val="bottom"/>
          </w:tcPr>
          <w:p w14:paraId="2CA64723" w14:textId="49197AEC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Comorbidities</w:t>
            </w:r>
            <w:r w:rsidR="00235B15" w:rsidRPr="00235B15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203DDA3" w14:textId="77777777" w:rsidR="00B87703" w:rsidRPr="00F578D2" w:rsidRDefault="00B8770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5A7A79" w14:textId="77777777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F196001" w14:textId="77777777" w:rsidR="00B87703" w:rsidRPr="00F578D2" w:rsidRDefault="00B8770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B84F45C" w14:textId="77777777" w:rsidR="00B87703" w:rsidRPr="00F578D2" w:rsidRDefault="00B8770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69F39C6" w14:textId="77777777" w:rsidR="00B87703" w:rsidRPr="00F578D2" w:rsidRDefault="00B87703" w:rsidP="00A51B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7703" w:rsidRPr="00F578D2" w14:paraId="237E2FA5" w14:textId="77777777" w:rsidTr="00921FE8">
        <w:tc>
          <w:tcPr>
            <w:tcW w:w="4111" w:type="dxa"/>
            <w:vAlign w:val="bottom"/>
          </w:tcPr>
          <w:p w14:paraId="57D80AFC" w14:textId="7BF45483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Prior myocardial infarction</w:t>
            </w:r>
          </w:p>
        </w:tc>
        <w:tc>
          <w:tcPr>
            <w:tcW w:w="709" w:type="dxa"/>
            <w:tcBorders>
              <w:left w:val="nil"/>
            </w:tcBorders>
          </w:tcPr>
          <w:p w14:paraId="162A4C20" w14:textId="7EAF1644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850" w:type="dxa"/>
          </w:tcPr>
          <w:p w14:paraId="6FB734A6" w14:textId="1DF61848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6BBA04" w14:textId="050E3317" w:rsidR="00B87703" w:rsidRPr="00F578D2" w:rsidRDefault="001003D6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CC1314" w14:textId="0CCA9DED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4)</w:t>
            </w:r>
          </w:p>
        </w:tc>
        <w:tc>
          <w:tcPr>
            <w:tcW w:w="1134" w:type="dxa"/>
            <w:shd w:val="clear" w:color="auto" w:fill="auto"/>
          </w:tcPr>
          <w:p w14:paraId="0504C820" w14:textId="4C65AB69" w:rsidR="00B87703" w:rsidRPr="002A4E21" w:rsidRDefault="000B71AB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/>
                <w:sz w:val="18"/>
                <w:szCs w:val="18"/>
                <w:lang w:val="en-US"/>
              </w:rPr>
              <w:t>0.</w:t>
            </w:r>
            <w:r w:rsidR="002A4E21" w:rsidRPr="00921FE8">
              <w:rPr>
                <w:rFonts w:ascii="Arial" w:hAnsi="Arial" w:cs="Arial"/>
                <w:b/>
                <w:sz w:val="18"/>
                <w:szCs w:val="18"/>
                <w:lang w:val="en-US"/>
              </w:rPr>
              <w:t>040</w:t>
            </w:r>
          </w:p>
        </w:tc>
      </w:tr>
      <w:tr w:rsidR="00B87703" w:rsidRPr="00F578D2" w14:paraId="431919A2" w14:textId="77777777" w:rsidTr="00921FE8">
        <w:tc>
          <w:tcPr>
            <w:tcW w:w="4111" w:type="dxa"/>
            <w:vAlign w:val="bottom"/>
          </w:tcPr>
          <w:p w14:paraId="5CB89BA0" w14:textId="646C7824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Prior </w:t>
            </w:r>
            <w:r w:rsidR="00DE44FD" w:rsidRPr="00F578D2">
              <w:rPr>
                <w:rFonts w:ascii="Arial" w:hAnsi="Arial" w:cs="Arial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709" w:type="dxa"/>
            <w:tcBorders>
              <w:left w:val="nil"/>
            </w:tcBorders>
          </w:tcPr>
          <w:p w14:paraId="31373F4A" w14:textId="736DB129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850" w:type="dxa"/>
          </w:tcPr>
          <w:p w14:paraId="2F83C9FC" w14:textId="52325FD0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E882B0" w14:textId="71929A62" w:rsidR="00B87703" w:rsidRPr="00F578D2" w:rsidRDefault="001003D6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EA9858" w14:textId="20398A0E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1)</w:t>
            </w:r>
          </w:p>
        </w:tc>
        <w:tc>
          <w:tcPr>
            <w:tcW w:w="1134" w:type="dxa"/>
            <w:shd w:val="clear" w:color="auto" w:fill="auto"/>
          </w:tcPr>
          <w:p w14:paraId="41E32BEE" w14:textId="5A71F6A7" w:rsidR="00B87703" w:rsidRPr="00921FE8" w:rsidRDefault="000B71AB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B87703" w:rsidRPr="00F578D2" w14:paraId="0E5089F5" w14:textId="77777777" w:rsidTr="00921FE8">
        <w:tc>
          <w:tcPr>
            <w:tcW w:w="4111" w:type="dxa"/>
            <w:vAlign w:val="bottom"/>
          </w:tcPr>
          <w:p w14:paraId="60FA8329" w14:textId="219418D7" w:rsidR="00B87703" w:rsidRPr="00F578D2" w:rsidRDefault="00B87703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Prior </w:t>
            </w:r>
            <w:r w:rsidR="00DE44FD" w:rsidRPr="00F578D2">
              <w:rPr>
                <w:rFonts w:ascii="Arial" w:hAnsi="Arial" w:cs="Arial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586936A" w14:textId="61104E04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850" w:type="dxa"/>
            <w:vAlign w:val="center"/>
          </w:tcPr>
          <w:p w14:paraId="16D202FB" w14:textId="498DD821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C916E0" w14:textId="61A93A4F" w:rsidR="00B87703" w:rsidRPr="00F578D2" w:rsidRDefault="001003D6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7F51FC" w14:textId="342EDE1D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9)</w:t>
            </w:r>
          </w:p>
        </w:tc>
        <w:tc>
          <w:tcPr>
            <w:tcW w:w="1134" w:type="dxa"/>
            <w:shd w:val="clear" w:color="auto" w:fill="auto"/>
          </w:tcPr>
          <w:p w14:paraId="31791CBF" w14:textId="050BCA37" w:rsidR="00B87703" w:rsidRPr="00921FE8" w:rsidRDefault="000B71AB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1D448E" w:rsidRPr="00F578D2" w14:paraId="7D0E5691" w14:textId="77777777" w:rsidTr="00921FE8">
        <w:tc>
          <w:tcPr>
            <w:tcW w:w="4111" w:type="dxa"/>
            <w:vAlign w:val="bottom"/>
          </w:tcPr>
          <w:p w14:paraId="0D60D7CE" w14:textId="73CF3270" w:rsidR="001D448E" w:rsidRPr="00F578D2" w:rsidRDefault="001D448E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Prior PTCA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743AE82" w14:textId="305964FE" w:rsidR="001D448E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850" w:type="dxa"/>
            <w:vAlign w:val="center"/>
          </w:tcPr>
          <w:p w14:paraId="5A8AA5AA" w14:textId="708422E9" w:rsidR="001D448E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024EF1" w14:textId="183C3F28" w:rsidR="001D448E" w:rsidRPr="00F578D2" w:rsidRDefault="001003D6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9B2168" w14:textId="5A4F9468" w:rsidR="001D448E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2)</w:t>
            </w:r>
          </w:p>
        </w:tc>
        <w:tc>
          <w:tcPr>
            <w:tcW w:w="1134" w:type="dxa"/>
            <w:shd w:val="clear" w:color="auto" w:fill="auto"/>
          </w:tcPr>
          <w:p w14:paraId="555D72EA" w14:textId="39FD406F" w:rsidR="001D448E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107</w:t>
            </w:r>
          </w:p>
        </w:tc>
      </w:tr>
      <w:tr w:rsidR="001D448E" w:rsidRPr="00F578D2" w14:paraId="6F99438F" w14:textId="77777777" w:rsidTr="00921FE8">
        <w:tc>
          <w:tcPr>
            <w:tcW w:w="4111" w:type="dxa"/>
            <w:vAlign w:val="bottom"/>
          </w:tcPr>
          <w:p w14:paraId="3C9AE66B" w14:textId="188D1B8F" w:rsidR="001D448E" w:rsidRPr="00F578D2" w:rsidRDefault="001D448E" w:rsidP="00A51BA9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Prior </w:t>
            </w:r>
            <w:r w:rsidR="00CE3B00">
              <w:rPr>
                <w:rFonts w:ascii="Arial" w:hAnsi="Arial" w:cs="Arial"/>
                <w:sz w:val="18"/>
                <w:szCs w:val="18"/>
                <w:lang w:val="en-US"/>
              </w:rPr>
              <w:t>CABG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D867E46" w14:textId="439DB652" w:rsidR="001D448E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14:paraId="4BA71061" w14:textId="14683305" w:rsidR="001D448E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2C47FB" w14:textId="7C7A0860" w:rsidR="001D448E" w:rsidRPr="00F578D2" w:rsidRDefault="001003D6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D253DB" w14:textId="70A0489A" w:rsidR="001D448E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3)</w:t>
            </w:r>
          </w:p>
        </w:tc>
        <w:tc>
          <w:tcPr>
            <w:tcW w:w="1134" w:type="dxa"/>
            <w:shd w:val="clear" w:color="auto" w:fill="auto"/>
          </w:tcPr>
          <w:p w14:paraId="03E7D313" w14:textId="500E345B" w:rsidR="001D448E" w:rsidRPr="00921FE8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701BE3" w:rsidRPr="00F578D2" w14:paraId="3800984F" w14:textId="77777777" w:rsidTr="000604F9">
        <w:tc>
          <w:tcPr>
            <w:tcW w:w="4111" w:type="dxa"/>
            <w:vAlign w:val="bottom"/>
          </w:tcPr>
          <w:p w14:paraId="7BC433A6" w14:textId="32DC6A55" w:rsidR="00701BE3" w:rsidRPr="00F578D2" w:rsidRDefault="00701BE3" w:rsidP="0014595C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709" w:type="dxa"/>
            <w:tcBorders>
              <w:left w:val="nil"/>
            </w:tcBorders>
          </w:tcPr>
          <w:p w14:paraId="30FE5706" w14:textId="4BFB5D00" w:rsidR="00701BE3" w:rsidRPr="00F578D2" w:rsidRDefault="00701BE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850" w:type="dxa"/>
          </w:tcPr>
          <w:p w14:paraId="285D546D" w14:textId="052BAFF5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7)</w:t>
            </w:r>
          </w:p>
        </w:tc>
        <w:tc>
          <w:tcPr>
            <w:tcW w:w="851" w:type="dxa"/>
            <w:shd w:val="clear" w:color="auto" w:fill="auto"/>
          </w:tcPr>
          <w:p w14:paraId="1F7CABDF" w14:textId="7809ED24" w:rsidR="00701BE3" w:rsidRPr="00F578D2" w:rsidRDefault="00701BE3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6</w:t>
            </w:r>
          </w:p>
        </w:tc>
        <w:tc>
          <w:tcPr>
            <w:tcW w:w="850" w:type="dxa"/>
            <w:shd w:val="clear" w:color="auto" w:fill="auto"/>
          </w:tcPr>
          <w:p w14:paraId="0CDA4E6D" w14:textId="2FDB858D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117455F" w14:textId="77777777" w:rsidR="00701BE3" w:rsidRDefault="00701BE3" w:rsidP="00701BE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05097C5" w14:textId="139F3549" w:rsidR="00701BE3" w:rsidRPr="00F578D2" w:rsidRDefault="00701BE3" w:rsidP="00921FE8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  <w:p w14:paraId="2DFF58DB" w14:textId="5DCBFACC" w:rsidR="00701BE3" w:rsidRPr="00F578D2" w:rsidRDefault="00701BE3" w:rsidP="000604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01BE3" w:rsidRPr="00F578D2" w14:paraId="72460AE8" w14:textId="77777777" w:rsidTr="005F493A">
        <w:tc>
          <w:tcPr>
            <w:tcW w:w="4111" w:type="dxa"/>
            <w:vAlign w:val="bottom"/>
          </w:tcPr>
          <w:p w14:paraId="6D9498B6" w14:textId="048F4E78" w:rsidR="00701BE3" w:rsidRPr="00F578D2" w:rsidRDefault="00701BE3" w:rsidP="0014595C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Paroxysmal</w:t>
            </w:r>
          </w:p>
        </w:tc>
        <w:tc>
          <w:tcPr>
            <w:tcW w:w="709" w:type="dxa"/>
            <w:tcBorders>
              <w:left w:val="nil"/>
            </w:tcBorders>
          </w:tcPr>
          <w:p w14:paraId="78B37E21" w14:textId="756156AC" w:rsidR="00701BE3" w:rsidRPr="00F578D2" w:rsidRDefault="00701BE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850" w:type="dxa"/>
          </w:tcPr>
          <w:p w14:paraId="18FAB1E6" w14:textId="3246FA46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1)</w:t>
            </w:r>
          </w:p>
        </w:tc>
        <w:tc>
          <w:tcPr>
            <w:tcW w:w="851" w:type="dxa"/>
            <w:shd w:val="clear" w:color="auto" w:fill="auto"/>
          </w:tcPr>
          <w:p w14:paraId="64878C69" w14:textId="67FC1795" w:rsidR="00701BE3" w:rsidRPr="00F578D2" w:rsidRDefault="00701BE3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850" w:type="dxa"/>
            <w:shd w:val="clear" w:color="auto" w:fill="auto"/>
          </w:tcPr>
          <w:p w14:paraId="3F227967" w14:textId="4D21AC42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9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898356B" w14:textId="66763809" w:rsidR="00701BE3" w:rsidRPr="00F578D2" w:rsidRDefault="00701BE3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01BE3" w:rsidRPr="00F578D2" w14:paraId="51290479" w14:textId="77777777" w:rsidTr="005F493A">
        <w:tc>
          <w:tcPr>
            <w:tcW w:w="4111" w:type="dxa"/>
            <w:vAlign w:val="bottom"/>
          </w:tcPr>
          <w:p w14:paraId="2170931A" w14:textId="33D4ABFE" w:rsidR="00701BE3" w:rsidRPr="00F578D2" w:rsidRDefault="00701BE3" w:rsidP="0014595C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Persisting</w:t>
            </w:r>
          </w:p>
        </w:tc>
        <w:tc>
          <w:tcPr>
            <w:tcW w:w="709" w:type="dxa"/>
            <w:tcBorders>
              <w:left w:val="nil"/>
            </w:tcBorders>
          </w:tcPr>
          <w:p w14:paraId="76C819B2" w14:textId="1FDA46DB" w:rsidR="00701BE3" w:rsidRPr="00F578D2" w:rsidRDefault="00701BE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</w:tcPr>
          <w:p w14:paraId="758EA5EA" w14:textId="13DD0219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4)</w:t>
            </w:r>
          </w:p>
        </w:tc>
        <w:tc>
          <w:tcPr>
            <w:tcW w:w="851" w:type="dxa"/>
            <w:shd w:val="clear" w:color="auto" w:fill="auto"/>
          </w:tcPr>
          <w:p w14:paraId="7C8003B5" w14:textId="20A637F3" w:rsidR="00701BE3" w:rsidRPr="00F578D2" w:rsidRDefault="00701BE3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561B20C7" w14:textId="23BD27F7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9C54D07" w14:textId="1D6AAC8B" w:rsidR="00701BE3" w:rsidRPr="00F578D2" w:rsidRDefault="00701BE3" w:rsidP="00A51BA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701BE3" w:rsidRPr="00F578D2" w14:paraId="60BAFB0B" w14:textId="77777777" w:rsidTr="005F493A">
        <w:tc>
          <w:tcPr>
            <w:tcW w:w="4111" w:type="dxa"/>
            <w:vAlign w:val="bottom"/>
          </w:tcPr>
          <w:p w14:paraId="0218CF0A" w14:textId="35E10F63" w:rsidR="00701BE3" w:rsidRPr="00F578D2" w:rsidRDefault="00701BE3" w:rsidP="0014595C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Permanent</w:t>
            </w:r>
          </w:p>
        </w:tc>
        <w:tc>
          <w:tcPr>
            <w:tcW w:w="709" w:type="dxa"/>
            <w:tcBorders>
              <w:left w:val="nil"/>
            </w:tcBorders>
          </w:tcPr>
          <w:p w14:paraId="0CCB516F" w14:textId="2AB2FB89" w:rsidR="00701BE3" w:rsidRPr="00F578D2" w:rsidRDefault="00701BE3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14:paraId="6EFFB58A" w14:textId="2F687137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)</w:t>
            </w:r>
          </w:p>
        </w:tc>
        <w:tc>
          <w:tcPr>
            <w:tcW w:w="851" w:type="dxa"/>
            <w:shd w:val="clear" w:color="auto" w:fill="auto"/>
          </w:tcPr>
          <w:p w14:paraId="62E45207" w14:textId="54CC1888" w:rsidR="00701BE3" w:rsidRPr="00F578D2" w:rsidRDefault="00701BE3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  <w:shd w:val="clear" w:color="auto" w:fill="auto"/>
          </w:tcPr>
          <w:p w14:paraId="6C2BBE9E" w14:textId="34D5F32C" w:rsidR="00701BE3" w:rsidRPr="00F578D2" w:rsidRDefault="00701BE3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3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3C98B3" w14:textId="206A1A27" w:rsidR="00701BE3" w:rsidRPr="00921FE8" w:rsidRDefault="00701BE3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AD6489" w:rsidRPr="00F578D2" w14:paraId="51BE5C51" w14:textId="77777777" w:rsidTr="005F493A">
        <w:tc>
          <w:tcPr>
            <w:tcW w:w="4111" w:type="dxa"/>
            <w:vAlign w:val="bottom"/>
          </w:tcPr>
          <w:p w14:paraId="3BD6B50C" w14:textId="6D35F115" w:rsidR="00AD6489" w:rsidRPr="00F578D2" w:rsidRDefault="00AD6489" w:rsidP="0014595C">
            <w:pPr>
              <w:spacing w:after="0" w:line="240" w:lineRule="auto"/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nischemic cardiomyopathy </w:t>
            </w:r>
          </w:p>
        </w:tc>
        <w:tc>
          <w:tcPr>
            <w:tcW w:w="709" w:type="dxa"/>
            <w:tcBorders>
              <w:left w:val="nil"/>
            </w:tcBorders>
          </w:tcPr>
          <w:p w14:paraId="36EC5CB6" w14:textId="7487F379" w:rsidR="00AD6489" w:rsidRDefault="00AD6489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850" w:type="dxa"/>
          </w:tcPr>
          <w:p w14:paraId="24AD734F" w14:textId="6E12B4B6" w:rsidR="00AD6489" w:rsidRDefault="00AD6489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1)</w:t>
            </w:r>
          </w:p>
        </w:tc>
        <w:tc>
          <w:tcPr>
            <w:tcW w:w="851" w:type="dxa"/>
            <w:shd w:val="clear" w:color="auto" w:fill="auto"/>
          </w:tcPr>
          <w:p w14:paraId="2D2D523A" w14:textId="4FA4973C" w:rsidR="00AD6489" w:rsidRDefault="00AD6489" w:rsidP="00A51BA9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14:paraId="3EB83B36" w14:textId="1313A937" w:rsidR="00AD6489" w:rsidRDefault="00AD6489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44CAD" w14:textId="4B33A201" w:rsidR="00AD6489" w:rsidRPr="00AD6489" w:rsidRDefault="00AD6489" w:rsidP="00A51BA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D6489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05</w:t>
            </w:r>
          </w:p>
        </w:tc>
      </w:tr>
      <w:tr w:rsidR="00B87703" w:rsidRPr="00F578D2" w14:paraId="63146889" w14:textId="77777777" w:rsidTr="00921FE8">
        <w:tc>
          <w:tcPr>
            <w:tcW w:w="4111" w:type="dxa"/>
            <w:vAlign w:val="bottom"/>
          </w:tcPr>
          <w:p w14:paraId="689CE0F8" w14:textId="77777777" w:rsidR="00B87703" w:rsidRPr="00F578D2" w:rsidRDefault="00B87703" w:rsidP="00A51BA9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709" w:type="dxa"/>
            <w:tcBorders>
              <w:left w:val="nil"/>
            </w:tcBorders>
          </w:tcPr>
          <w:p w14:paraId="656F8B31" w14:textId="0EDEA9B1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9</w:t>
            </w:r>
          </w:p>
        </w:tc>
        <w:tc>
          <w:tcPr>
            <w:tcW w:w="850" w:type="dxa"/>
          </w:tcPr>
          <w:p w14:paraId="033BD5BC" w14:textId="0F20A274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83353C" w14:textId="7204E3A0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9E1186" w14:textId="409D66C3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134" w:type="dxa"/>
            <w:shd w:val="clear" w:color="auto" w:fill="auto"/>
          </w:tcPr>
          <w:p w14:paraId="3012FA2D" w14:textId="717C2792" w:rsidR="00B87703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625</w:t>
            </w:r>
          </w:p>
        </w:tc>
      </w:tr>
      <w:tr w:rsidR="00B87703" w:rsidRPr="00F578D2" w14:paraId="1C08D70A" w14:textId="77777777" w:rsidTr="00921FE8">
        <w:tc>
          <w:tcPr>
            <w:tcW w:w="4111" w:type="dxa"/>
            <w:vAlign w:val="bottom"/>
          </w:tcPr>
          <w:p w14:paraId="20FB47F5" w14:textId="71CFB395" w:rsidR="00B87703" w:rsidRPr="00F578D2" w:rsidRDefault="00B87703" w:rsidP="00A51BA9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COPD</w:t>
            </w:r>
          </w:p>
        </w:tc>
        <w:tc>
          <w:tcPr>
            <w:tcW w:w="709" w:type="dxa"/>
            <w:tcBorders>
              <w:left w:val="nil"/>
            </w:tcBorders>
          </w:tcPr>
          <w:p w14:paraId="630442F7" w14:textId="4306F8FC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850" w:type="dxa"/>
          </w:tcPr>
          <w:p w14:paraId="3589EA14" w14:textId="7D8AB994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E5CDC5" w14:textId="4DFE6165" w:rsidR="00B87703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13C380" w14:textId="32EB38A2" w:rsidR="00B87703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)</w:t>
            </w:r>
          </w:p>
        </w:tc>
        <w:tc>
          <w:tcPr>
            <w:tcW w:w="1134" w:type="dxa"/>
            <w:shd w:val="clear" w:color="auto" w:fill="auto"/>
          </w:tcPr>
          <w:p w14:paraId="463FE389" w14:textId="04E869A2" w:rsidR="00B87703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1D475B" w:rsidRPr="00F578D2" w14:paraId="2E3EFED7" w14:textId="77777777" w:rsidTr="00921FE8">
        <w:tc>
          <w:tcPr>
            <w:tcW w:w="4111" w:type="dxa"/>
            <w:vAlign w:val="bottom"/>
          </w:tcPr>
          <w:p w14:paraId="6ABE2EEA" w14:textId="2EBA5CCF" w:rsidR="001D475B" w:rsidRPr="00F578D2" w:rsidRDefault="001D475B" w:rsidP="00A51BA9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709" w:type="dxa"/>
            <w:tcBorders>
              <w:left w:val="nil"/>
            </w:tcBorders>
          </w:tcPr>
          <w:p w14:paraId="1D1AB9BA" w14:textId="632929F7" w:rsidR="001D475B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</w:tcPr>
          <w:p w14:paraId="2553CB92" w14:textId="3D3BD8D3" w:rsidR="001D475B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B55FF5" w14:textId="3BF9E64D" w:rsidR="001D475B" w:rsidRPr="00F578D2" w:rsidRDefault="001003D6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2EEB28" w14:textId="7D04F508" w:rsidR="001D475B" w:rsidRPr="00F578D2" w:rsidRDefault="001003D6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)</w:t>
            </w:r>
          </w:p>
        </w:tc>
        <w:tc>
          <w:tcPr>
            <w:tcW w:w="1134" w:type="dxa"/>
            <w:shd w:val="clear" w:color="auto" w:fill="auto"/>
          </w:tcPr>
          <w:p w14:paraId="12003D5E" w14:textId="423924AC" w:rsidR="001D475B" w:rsidRPr="00F578D2" w:rsidRDefault="002A4E21" w:rsidP="00A51B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</w:tr>
      <w:tr w:rsidR="001D448E" w:rsidRPr="00F578D2" w14:paraId="542AABE7" w14:textId="77777777" w:rsidTr="00921FE8">
        <w:tc>
          <w:tcPr>
            <w:tcW w:w="4111" w:type="dxa"/>
            <w:vAlign w:val="bottom"/>
          </w:tcPr>
          <w:p w14:paraId="538EB2F9" w14:textId="08D8B061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orbidities at index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tcBorders>
              <w:left w:val="nil"/>
            </w:tcBorders>
          </w:tcPr>
          <w:p w14:paraId="2474E3E2" w14:textId="77777777" w:rsidR="001D448E" w:rsidRPr="00F578D2" w:rsidRDefault="001D448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3571E62" w14:textId="77777777" w:rsidR="001D448E" w:rsidRPr="00F578D2" w:rsidRDefault="001D448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03561CE" w14:textId="77777777" w:rsidR="001D448E" w:rsidRPr="00F578D2" w:rsidRDefault="001D448E" w:rsidP="00A51BA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AF5EB43" w14:textId="77777777" w:rsidR="001D448E" w:rsidRPr="00F578D2" w:rsidRDefault="001D448E" w:rsidP="00A51B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74F3180" w14:textId="77777777" w:rsidR="001D448E" w:rsidRPr="00F578D2" w:rsidRDefault="001D448E" w:rsidP="00A51B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51D9" w:rsidRPr="00F578D2" w14:paraId="06199E34" w14:textId="77777777" w:rsidTr="0081207B">
        <w:tc>
          <w:tcPr>
            <w:tcW w:w="4111" w:type="dxa"/>
            <w:vAlign w:val="bottom"/>
          </w:tcPr>
          <w:p w14:paraId="1559618E" w14:textId="07FD0E36" w:rsidR="002751D9" w:rsidRPr="00F578D2" w:rsidRDefault="002751D9" w:rsidP="001D448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Cardiogenic shock</w:t>
            </w:r>
          </w:p>
        </w:tc>
        <w:tc>
          <w:tcPr>
            <w:tcW w:w="709" w:type="dxa"/>
            <w:tcBorders>
              <w:left w:val="nil"/>
            </w:tcBorders>
          </w:tcPr>
          <w:p w14:paraId="210046FA" w14:textId="7B7EF4F7" w:rsidR="002751D9" w:rsidRPr="00F578D2" w:rsidRDefault="002751D9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850" w:type="dxa"/>
          </w:tcPr>
          <w:p w14:paraId="22AF95C0" w14:textId="617B1291" w:rsidR="002751D9" w:rsidRPr="00F578D2" w:rsidRDefault="002751D9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3)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FA58845" w14:textId="2540C290" w:rsidR="002751D9" w:rsidRPr="00F578D2" w:rsidRDefault="002751D9" w:rsidP="00921FE8">
            <w:pPr>
              <w:tabs>
                <w:tab w:val="right" w:pos="635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7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  <w:p w14:paraId="4510B1AE" w14:textId="1CA987B8" w:rsidR="002751D9" w:rsidRPr="00F578D2" w:rsidRDefault="00A5330C" w:rsidP="002751D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14:paraId="2C7D2C44" w14:textId="5BF30044" w:rsidR="002751D9" w:rsidRPr="00F578D2" w:rsidRDefault="002751D9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7)</w:t>
            </w:r>
          </w:p>
        </w:tc>
        <w:tc>
          <w:tcPr>
            <w:tcW w:w="1134" w:type="dxa"/>
            <w:shd w:val="clear" w:color="auto" w:fill="auto"/>
          </w:tcPr>
          <w:p w14:paraId="5917EE30" w14:textId="145E1FC0" w:rsidR="002751D9" w:rsidRPr="00F578D2" w:rsidRDefault="002751D9" w:rsidP="001D448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8</w:t>
            </w:r>
          </w:p>
        </w:tc>
      </w:tr>
      <w:tr w:rsidR="002751D9" w:rsidRPr="00F578D2" w14:paraId="1E2E7E0E" w14:textId="77777777" w:rsidTr="0081207B">
        <w:tc>
          <w:tcPr>
            <w:tcW w:w="4111" w:type="dxa"/>
            <w:vAlign w:val="bottom"/>
          </w:tcPr>
          <w:p w14:paraId="2852C9C3" w14:textId="33CC2BD2" w:rsidR="002751D9" w:rsidRPr="00A5330C" w:rsidRDefault="002751D9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330C">
              <w:rPr>
                <w:rFonts w:ascii="Arial" w:hAnsi="Arial" w:cs="Arial"/>
                <w:sz w:val="18"/>
                <w:szCs w:val="18"/>
                <w:lang w:val="en-US"/>
              </w:rPr>
              <w:t xml:space="preserve">   Acute heart failure</w:t>
            </w:r>
          </w:p>
        </w:tc>
        <w:tc>
          <w:tcPr>
            <w:tcW w:w="709" w:type="dxa"/>
            <w:tcBorders>
              <w:left w:val="nil"/>
            </w:tcBorders>
          </w:tcPr>
          <w:p w14:paraId="0B130B05" w14:textId="252250E1" w:rsidR="002751D9" w:rsidRPr="00A5330C" w:rsidRDefault="00A5330C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330C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850" w:type="dxa"/>
          </w:tcPr>
          <w:p w14:paraId="749A75BC" w14:textId="041E0133" w:rsidR="002751D9" w:rsidRPr="00A5330C" w:rsidRDefault="00A5330C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330C">
              <w:rPr>
                <w:rFonts w:ascii="Arial" w:hAnsi="Arial" w:cs="Arial"/>
                <w:sz w:val="18"/>
                <w:szCs w:val="18"/>
                <w:lang w:val="en-US"/>
              </w:rPr>
              <w:t>(9)</w:t>
            </w:r>
          </w:p>
        </w:tc>
        <w:tc>
          <w:tcPr>
            <w:tcW w:w="851" w:type="dxa"/>
            <w:vMerge/>
            <w:shd w:val="clear" w:color="auto" w:fill="auto"/>
          </w:tcPr>
          <w:p w14:paraId="64A3B2F8" w14:textId="4F76E7C0" w:rsidR="002751D9" w:rsidRPr="00A5330C" w:rsidRDefault="002751D9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715AFBA" w14:textId="37DB6BAE" w:rsidR="002751D9" w:rsidRPr="00A5330C" w:rsidRDefault="00A5330C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330C">
              <w:rPr>
                <w:rFonts w:ascii="Arial" w:hAnsi="Arial" w:cs="Arial"/>
                <w:sz w:val="18"/>
                <w:szCs w:val="18"/>
                <w:lang w:val="en-US"/>
              </w:rPr>
              <w:t>(15)</w:t>
            </w:r>
          </w:p>
        </w:tc>
        <w:tc>
          <w:tcPr>
            <w:tcW w:w="1134" w:type="dxa"/>
            <w:shd w:val="clear" w:color="auto" w:fill="auto"/>
          </w:tcPr>
          <w:p w14:paraId="16037865" w14:textId="13F8CE58" w:rsidR="002751D9" w:rsidRPr="00A5330C" w:rsidRDefault="00A5330C" w:rsidP="001D448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A5330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1D448E" w:rsidRPr="006531CF" w14:paraId="34B2C47F" w14:textId="77777777" w:rsidTr="00921FE8">
        <w:tc>
          <w:tcPr>
            <w:tcW w:w="4111" w:type="dxa"/>
            <w:vAlign w:val="bottom"/>
          </w:tcPr>
          <w:p w14:paraId="664355A3" w14:textId="7B7E5C80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ute myocardial infarction at index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tcBorders>
              <w:left w:val="nil"/>
            </w:tcBorders>
          </w:tcPr>
          <w:p w14:paraId="40394B7F" w14:textId="46AFC236" w:rsidR="001D448E" w:rsidRPr="00F578D2" w:rsidRDefault="00B432D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6</w:t>
            </w:r>
          </w:p>
        </w:tc>
        <w:tc>
          <w:tcPr>
            <w:tcW w:w="850" w:type="dxa"/>
          </w:tcPr>
          <w:p w14:paraId="71121595" w14:textId="5FBA6B88" w:rsidR="001D448E" w:rsidRPr="00F578D2" w:rsidRDefault="00B432D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5)</w:t>
            </w:r>
          </w:p>
        </w:tc>
        <w:tc>
          <w:tcPr>
            <w:tcW w:w="851" w:type="dxa"/>
            <w:shd w:val="clear" w:color="auto" w:fill="auto"/>
          </w:tcPr>
          <w:p w14:paraId="5DD2FC26" w14:textId="0DBC190D" w:rsidR="001D448E" w:rsidRPr="00F578D2" w:rsidRDefault="00B432D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5</w:t>
            </w:r>
          </w:p>
        </w:tc>
        <w:tc>
          <w:tcPr>
            <w:tcW w:w="850" w:type="dxa"/>
            <w:shd w:val="clear" w:color="auto" w:fill="auto"/>
          </w:tcPr>
          <w:p w14:paraId="022023F0" w14:textId="0419B6A2" w:rsidR="001D448E" w:rsidRPr="00F578D2" w:rsidRDefault="00B432D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5)</w:t>
            </w:r>
          </w:p>
        </w:tc>
        <w:tc>
          <w:tcPr>
            <w:tcW w:w="1134" w:type="dxa"/>
            <w:shd w:val="clear" w:color="auto" w:fill="auto"/>
          </w:tcPr>
          <w:p w14:paraId="260F5168" w14:textId="69800D16" w:rsidR="001D448E" w:rsidRPr="00F578D2" w:rsidRDefault="002A4E21" w:rsidP="001D448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944</w:t>
            </w:r>
          </w:p>
        </w:tc>
      </w:tr>
      <w:tr w:rsidR="001D448E" w:rsidRPr="00F578D2" w14:paraId="3F7810AF" w14:textId="77777777" w:rsidTr="00921FE8">
        <w:tc>
          <w:tcPr>
            <w:tcW w:w="4111" w:type="dxa"/>
            <w:vAlign w:val="bottom"/>
          </w:tcPr>
          <w:p w14:paraId="555C45A0" w14:textId="70213583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STEMI</w:t>
            </w:r>
          </w:p>
        </w:tc>
        <w:tc>
          <w:tcPr>
            <w:tcW w:w="709" w:type="dxa"/>
            <w:tcBorders>
              <w:left w:val="nil"/>
            </w:tcBorders>
          </w:tcPr>
          <w:p w14:paraId="4FE800FD" w14:textId="7082F395" w:rsidR="001D448E" w:rsidRPr="00F578D2" w:rsidRDefault="00B432D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850" w:type="dxa"/>
          </w:tcPr>
          <w:p w14:paraId="127AB90A" w14:textId="6AC79F3A" w:rsidR="001D448E" w:rsidRPr="00F578D2" w:rsidRDefault="00B432D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2)</w:t>
            </w:r>
          </w:p>
        </w:tc>
        <w:tc>
          <w:tcPr>
            <w:tcW w:w="851" w:type="dxa"/>
            <w:shd w:val="clear" w:color="auto" w:fill="auto"/>
          </w:tcPr>
          <w:p w14:paraId="091960EB" w14:textId="073456E8" w:rsidR="001D448E" w:rsidRPr="00F578D2" w:rsidRDefault="00B432D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850" w:type="dxa"/>
            <w:shd w:val="clear" w:color="auto" w:fill="auto"/>
          </w:tcPr>
          <w:p w14:paraId="2DA7D843" w14:textId="7DF6A5DE" w:rsidR="001D448E" w:rsidRPr="00F578D2" w:rsidRDefault="00B432D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134" w:type="dxa"/>
            <w:shd w:val="clear" w:color="auto" w:fill="auto"/>
          </w:tcPr>
          <w:p w14:paraId="1B20415B" w14:textId="7A464090" w:rsidR="001D448E" w:rsidRPr="00F578D2" w:rsidRDefault="00B432D6" w:rsidP="001D448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233</w:t>
            </w:r>
          </w:p>
        </w:tc>
      </w:tr>
      <w:tr w:rsidR="001D448E" w:rsidRPr="00F578D2" w14:paraId="5D28A662" w14:textId="77777777" w:rsidTr="00921FE8">
        <w:tc>
          <w:tcPr>
            <w:tcW w:w="4111" w:type="dxa"/>
            <w:vAlign w:val="bottom"/>
          </w:tcPr>
          <w:p w14:paraId="410EB440" w14:textId="10E0B7CB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NSTEMI</w:t>
            </w:r>
          </w:p>
        </w:tc>
        <w:tc>
          <w:tcPr>
            <w:tcW w:w="709" w:type="dxa"/>
            <w:tcBorders>
              <w:left w:val="nil"/>
            </w:tcBorders>
          </w:tcPr>
          <w:p w14:paraId="6C25DB28" w14:textId="7427CB85" w:rsidR="001D448E" w:rsidRPr="00F578D2" w:rsidRDefault="00B432D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850" w:type="dxa"/>
          </w:tcPr>
          <w:p w14:paraId="03557A8E" w14:textId="35B7AD38" w:rsidR="001D448E" w:rsidRPr="00F578D2" w:rsidRDefault="00B432D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8)</w:t>
            </w:r>
          </w:p>
        </w:tc>
        <w:tc>
          <w:tcPr>
            <w:tcW w:w="851" w:type="dxa"/>
            <w:shd w:val="clear" w:color="auto" w:fill="auto"/>
          </w:tcPr>
          <w:p w14:paraId="014B5828" w14:textId="627D1994" w:rsidR="001D448E" w:rsidRPr="00F578D2" w:rsidRDefault="00B432D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42819D58" w14:textId="744B339B" w:rsidR="001D448E" w:rsidRPr="00F578D2" w:rsidRDefault="00B432D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2)</w:t>
            </w:r>
          </w:p>
        </w:tc>
        <w:tc>
          <w:tcPr>
            <w:tcW w:w="1134" w:type="dxa"/>
            <w:shd w:val="clear" w:color="auto" w:fill="auto"/>
          </w:tcPr>
          <w:p w14:paraId="017E1643" w14:textId="1645F0C0" w:rsidR="001D448E" w:rsidRPr="00F578D2" w:rsidRDefault="00B432D6" w:rsidP="001D448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9</w:t>
            </w:r>
          </w:p>
        </w:tc>
      </w:tr>
      <w:tr w:rsidR="001D448E" w:rsidRPr="006531CF" w14:paraId="0912CB50" w14:textId="77777777" w:rsidTr="00921FE8">
        <w:tc>
          <w:tcPr>
            <w:tcW w:w="4111" w:type="dxa"/>
            <w:vAlign w:val="center"/>
          </w:tcPr>
          <w:p w14:paraId="5057B173" w14:textId="3B0C93E8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Coronary angiography at index</w:t>
            </w:r>
            <w:r w:rsidR="00235B15" w:rsidRPr="00235B15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F3F7B6B" w14:textId="1431B66B" w:rsidR="001D448E" w:rsidRPr="00F578D2" w:rsidRDefault="00443546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0</w:t>
            </w:r>
          </w:p>
        </w:tc>
        <w:tc>
          <w:tcPr>
            <w:tcW w:w="850" w:type="dxa"/>
            <w:vAlign w:val="center"/>
          </w:tcPr>
          <w:p w14:paraId="516E8E43" w14:textId="522FD0FB" w:rsidR="001D448E" w:rsidRPr="00F578D2" w:rsidRDefault="00443546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72)</w:t>
            </w:r>
          </w:p>
        </w:tc>
        <w:tc>
          <w:tcPr>
            <w:tcW w:w="851" w:type="dxa"/>
            <w:shd w:val="clear" w:color="auto" w:fill="auto"/>
          </w:tcPr>
          <w:p w14:paraId="19548ABE" w14:textId="0F710A2C" w:rsidR="001D448E" w:rsidRPr="00F578D2" w:rsidRDefault="00443546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6</w:t>
            </w:r>
          </w:p>
        </w:tc>
        <w:tc>
          <w:tcPr>
            <w:tcW w:w="850" w:type="dxa"/>
            <w:shd w:val="clear" w:color="auto" w:fill="auto"/>
          </w:tcPr>
          <w:p w14:paraId="5B5B4BCD" w14:textId="7E9FFD6B" w:rsidR="001D448E" w:rsidRPr="00F578D2" w:rsidRDefault="00443546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67)</w:t>
            </w:r>
          </w:p>
        </w:tc>
        <w:tc>
          <w:tcPr>
            <w:tcW w:w="1134" w:type="dxa"/>
            <w:shd w:val="clear" w:color="auto" w:fill="auto"/>
          </w:tcPr>
          <w:p w14:paraId="5877DAD4" w14:textId="5AC9DDFE" w:rsidR="001D448E" w:rsidRPr="00F578D2" w:rsidRDefault="004D621E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079</w:t>
            </w:r>
          </w:p>
        </w:tc>
      </w:tr>
      <w:tr w:rsidR="001D448E" w:rsidRPr="00F578D2" w14:paraId="37AE3ACF" w14:textId="77777777" w:rsidTr="00921FE8">
        <w:tc>
          <w:tcPr>
            <w:tcW w:w="4111" w:type="dxa"/>
            <w:vAlign w:val="bottom"/>
          </w:tcPr>
          <w:p w14:paraId="7C3FD31B" w14:textId="0899D946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No evidence of CAD</w:t>
            </w:r>
          </w:p>
        </w:tc>
        <w:tc>
          <w:tcPr>
            <w:tcW w:w="709" w:type="dxa"/>
            <w:tcBorders>
              <w:left w:val="nil"/>
            </w:tcBorders>
          </w:tcPr>
          <w:p w14:paraId="37929F75" w14:textId="0D563750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850" w:type="dxa"/>
          </w:tcPr>
          <w:p w14:paraId="0EFC0DAB" w14:textId="3F94A9F7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0)</w:t>
            </w:r>
          </w:p>
        </w:tc>
        <w:tc>
          <w:tcPr>
            <w:tcW w:w="851" w:type="dxa"/>
            <w:shd w:val="clear" w:color="auto" w:fill="auto"/>
          </w:tcPr>
          <w:p w14:paraId="76A51B81" w14:textId="45494185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850" w:type="dxa"/>
            <w:shd w:val="clear" w:color="auto" w:fill="auto"/>
          </w:tcPr>
          <w:p w14:paraId="371D2185" w14:textId="26636E86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0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39BB651" w14:textId="4F93D109" w:rsidR="001D448E" w:rsidRPr="00921FE8" w:rsidRDefault="00443546" w:rsidP="001D448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1D448E" w:rsidRPr="00F578D2" w14:paraId="5A5F6A74" w14:textId="77777777" w:rsidTr="00921FE8">
        <w:tc>
          <w:tcPr>
            <w:tcW w:w="4111" w:type="dxa"/>
            <w:vAlign w:val="center"/>
          </w:tcPr>
          <w:p w14:paraId="6A706CE1" w14:textId="2D861E25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1-vessel disease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60DE2B4" w14:textId="74C7359C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850" w:type="dxa"/>
            <w:vAlign w:val="center"/>
          </w:tcPr>
          <w:p w14:paraId="0DBF13F9" w14:textId="19609EBB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8)</w:t>
            </w:r>
          </w:p>
        </w:tc>
        <w:tc>
          <w:tcPr>
            <w:tcW w:w="851" w:type="dxa"/>
            <w:shd w:val="clear" w:color="auto" w:fill="auto"/>
          </w:tcPr>
          <w:p w14:paraId="766DDF3E" w14:textId="2AB6258E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701A38AB" w14:textId="28CB8637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8)</w:t>
            </w:r>
          </w:p>
        </w:tc>
        <w:tc>
          <w:tcPr>
            <w:tcW w:w="1134" w:type="dxa"/>
            <w:vMerge/>
            <w:shd w:val="clear" w:color="auto" w:fill="auto"/>
          </w:tcPr>
          <w:p w14:paraId="38FCEEBC" w14:textId="77777777" w:rsidR="001D448E" w:rsidRPr="00F578D2" w:rsidRDefault="001D448E" w:rsidP="001D448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448E" w:rsidRPr="00F578D2" w14:paraId="3936EA09" w14:textId="77777777" w:rsidTr="00921FE8">
        <w:tc>
          <w:tcPr>
            <w:tcW w:w="4111" w:type="dxa"/>
            <w:vAlign w:val="center"/>
          </w:tcPr>
          <w:p w14:paraId="3520BF6D" w14:textId="6A29A63A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2-vessel disease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45C8626" w14:textId="22E8A65A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850" w:type="dxa"/>
            <w:vAlign w:val="center"/>
          </w:tcPr>
          <w:p w14:paraId="2C933992" w14:textId="52429147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3)</w:t>
            </w:r>
          </w:p>
        </w:tc>
        <w:tc>
          <w:tcPr>
            <w:tcW w:w="851" w:type="dxa"/>
            <w:shd w:val="clear" w:color="auto" w:fill="auto"/>
          </w:tcPr>
          <w:p w14:paraId="271460BF" w14:textId="5ECC2EAD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53D03688" w14:textId="5A27938A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7)</w:t>
            </w:r>
          </w:p>
        </w:tc>
        <w:tc>
          <w:tcPr>
            <w:tcW w:w="1134" w:type="dxa"/>
            <w:vMerge/>
            <w:shd w:val="clear" w:color="auto" w:fill="auto"/>
          </w:tcPr>
          <w:p w14:paraId="75C8F39E" w14:textId="77777777" w:rsidR="001D448E" w:rsidRPr="00F578D2" w:rsidRDefault="001D448E" w:rsidP="001D448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448E" w:rsidRPr="00F578D2" w14:paraId="5D449CFF" w14:textId="77777777" w:rsidTr="00921FE8">
        <w:tc>
          <w:tcPr>
            <w:tcW w:w="4111" w:type="dxa"/>
            <w:vAlign w:val="center"/>
          </w:tcPr>
          <w:p w14:paraId="16750631" w14:textId="530BAD9D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3-vessel disease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27B51B5" w14:textId="3B53F62A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850" w:type="dxa"/>
            <w:vAlign w:val="center"/>
          </w:tcPr>
          <w:p w14:paraId="6FFA404D" w14:textId="1F178BB7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9)</w:t>
            </w:r>
          </w:p>
        </w:tc>
        <w:tc>
          <w:tcPr>
            <w:tcW w:w="851" w:type="dxa"/>
            <w:shd w:val="clear" w:color="auto" w:fill="auto"/>
          </w:tcPr>
          <w:p w14:paraId="6E81C8F9" w14:textId="6557B8E1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850" w:type="dxa"/>
            <w:shd w:val="clear" w:color="auto" w:fill="auto"/>
          </w:tcPr>
          <w:p w14:paraId="0407F42B" w14:textId="715C81ED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5)</w:t>
            </w:r>
          </w:p>
        </w:tc>
        <w:tc>
          <w:tcPr>
            <w:tcW w:w="1134" w:type="dxa"/>
            <w:vMerge/>
            <w:shd w:val="clear" w:color="auto" w:fill="auto"/>
          </w:tcPr>
          <w:p w14:paraId="402EC4E7" w14:textId="77777777" w:rsidR="001D448E" w:rsidRPr="00F578D2" w:rsidRDefault="001D448E" w:rsidP="001D448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448E" w:rsidRPr="006531CF" w14:paraId="62A254D1" w14:textId="77777777" w:rsidTr="00921FE8">
        <w:tc>
          <w:tcPr>
            <w:tcW w:w="4111" w:type="dxa"/>
            <w:vAlign w:val="center"/>
          </w:tcPr>
          <w:p w14:paraId="3E0FE466" w14:textId="7866F957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Presence of </w:t>
            </w:r>
            <w:r w:rsidR="001839AF">
              <w:rPr>
                <w:rFonts w:ascii="Arial" w:hAnsi="Arial" w:cs="Arial"/>
                <w:bCs/>
                <w:sz w:val="18"/>
                <w:szCs w:val="18"/>
                <w:lang w:val="en-US"/>
              </w:rPr>
              <w:t>chronic</w:t>
            </w:r>
            <w:r w:rsidR="001839AF"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>total occlusion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2BA0369" w14:textId="04F15A69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  <w:vAlign w:val="center"/>
          </w:tcPr>
          <w:p w14:paraId="35218B44" w14:textId="3A26249E" w:rsidR="001D448E" w:rsidRPr="00F578D2" w:rsidRDefault="004D621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5)</w:t>
            </w:r>
          </w:p>
        </w:tc>
        <w:tc>
          <w:tcPr>
            <w:tcW w:w="851" w:type="dxa"/>
            <w:shd w:val="clear" w:color="auto" w:fill="auto"/>
          </w:tcPr>
          <w:p w14:paraId="62E88B6A" w14:textId="64579D42" w:rsidR="001D448E" w:rsidRPr="00F578D2" w:rsidRDefault="00443546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0E395EF1" w14:textId="1038E158" w:rsidR="001D448E" w:rsidRPr="00F578D2" w:rsidRDefault="00443546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2)</w:t>
            </w:r>
          </w:p>
        </w:tc>
        <w:tc>
          <w:tcPr>
            <w:tcW w:w="1134" w:type="dxa"/>
            <w:shd w:val="clear" w:color="auto" w:fill="auto"/>
          </w:tcPr>
          <w:p w14:paraId="49FBF993" w14:textId="7129A3D0" w:rsidR="001D448E" w:rsidRPr="00921FE8" w:rsidRDefault="00443546" w:rsidP="001D448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/>
                <w:sz w:val="18"/>
                <w:szCs w:val="18"/>
                <w:lang w:val="en-US"/>
              </w:rPr>
              <w:t>0.033</w:t>
            </w:r>
          </w:p>
        </w:tc>
      </w:tr>
      <w:tr w:rsidR="001D448E" w:rsidRPr="00F578D2" w14:paraId="2DF59727" w14:textId="77777777" w:rsidTr="00921FE8">
        <w:tc>
          <w:tcPr>
            <w:tcW w:w="4111" w:type="dxa"/>
            <w:vAlign w:val="center"/>
          </w:tcPr>
          <w:p w14:paraId="467A6AD4" w14:textId="0F149668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Presence of CABG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16112EB" w14:textId="657E6144" w:rsidR="001D448E" w:rsidRPr="00F578D2" w:rsidRDefault="004D621E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14:paraId="641F9B48" w14:textId="3C664D89" w:rsidR="001D448E" w:rsidRPr="00F578D2" w:rsidRDefault="004D621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)</w:t>
            </w:r>
          </w:p>
        </w:tc>
        <w:tc>
          <w:tcPr>
            <w:tcW w:w="851" w:type="dxa"/>
            <w:shd w:val="clear" w:color="auto" w:fill="auto"/>
          </w:tcPr>
          <w:p w14:paraId="2B951829" w14:textId="3BB966D3" w:rsidR="001D448E" w:rsidRPr="00F578D2" w:rsidRDefault="004D621E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11CCB22B" w14:textId="52AA6F43" w:rsidR="001D448E" w:rsidRPr="00F578D2" w:rsidRDefault="004D621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1)</w:t>
            </w:r>
          </w:p>
        </w:tc>
        <w:tc>
          <w:tcPr>
            <w:tcW w:w="1134" w:type="dxa"/>
            <w:shd w:val="clear" w:color="auto" w:fill="auto"/>
          </w:tcPr>
          <w:p w14:paraId="74DBC3DB" w14:textId="6F7B4989" w:rsidR="001D448E" w:rsidRPr="00F578D2" w:rsidRDefault="004D621E" w:rsidP="001D448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196</w:t>
            </w:r>
          </w:p>
        </w:tc>
      </w:tr>
      <w:tr w:rsidR="001D448E" w:rsidRPr="00F578D2" w14:paraId="4AB0476A" w14:textId="77777777" w:rsidTr="00921FE8">
        <w:tc>
          <w:tcPr>
            <w:tcW w:w="4111" w:type="dxa"/>
            <w:vAlign w:val="center"/>
          </w:tcPr>
          <w:p w14:paraId="69122437" w14:textId="366BB74D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PCI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80431D0" w14:textId="67C0F1B2" w:rsidR="001D448E" w:rsidRPr="00F578D2" w:rsidRDefault="004D621E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850" w:type="dxa"/>
            <w:vAlign w:val="center"/>
          </w:tcPr>
          <w:p w14:paraId="53F7DE9D" w14:textId="70052D47" w:rsidR="001D448E" w:rsidRPr="00F578D2" w:rsidRDefault="004D621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1)</w:t>
            </w:r>
          </w:p>
        </w:tc>
        <w:tc>
          <w:tcPr>
            <w:tcW w:w="851" w:type="dxa"/>
            <w:shd w:val="clear" w:color="auto" w:fill="auto"/>
          </w:tcPr>
          <w:p w14:paraId="67241628" w14:textId="11A6E10D" w:rsidR="001D448E" w:rsidRPr="00F578D2" w:rsidRDefault="004D621E" w:rsidP="001D448E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</w:p>
        </w:tc>
        <w:tc>
          <w:tcPr>
            <w:tcW w:w="850" w:type="dxa"/>
            <w:shd w:val="clear" w:color="auto" w:fill="auto"/>
          </w:tcPr>
          <w:p w14:paraId="6E72F6A9" w14:textId="4A1464B2" w:rsidR="001D448E" w:rsidRPr="00F578D2" w:rsidRDefault="004D621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7)</w:t>
            </w:r>
          </w:p>
        </w:tc>
        <w:tc>
          <w:tcPr>
            <w:tcW w:w="1134" w:type="dxa"/>
            <w:shd w:val="clear" w:color="auto" w:fill="auto"/>
          </w:tcPr>
          <w:p w14:paraId="4B6DB472" w14:textId="0B67EA9E" w:rsidR="001D448E" w:rsidRPr="00921FE8" w:rsidRDefault="004D621E" w:rsidP="001D448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63</w:t>
            </w:r>
          </w:p>
        </w:tc>
      </w:tr>
      <w:tr w:rsidR="001D448E" w:rsidRPr="009E6196" w14:paraId="200201A2" w14:textId="77777777" w:rsidTr="00921FE8">
        <w:tc>
          <w:tcPr>
            <w:tcW w:w="4820" w:type="dxa"/>
            <w:gridSpan w:val="2"/>
            <w:vAlign w:val="bottom"/>
          </w:tcPr>
          <w:p w14:paraId="266A377B" w14:textId="1B53A3B8" w:rsidR="001D448E" w:rsidRPr="00F578D2" w:rsidRDefault="00251A0B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Left ventricular ejection fraction</w:t>
            </w:r>
            <w:r w:rsidRPr="00235B15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850" w:type="dxa"/>
            <w:vAlign w:val="center"/>
          </w:tcPr>
          <w:p w14:paraId="53DF2374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25FF4B4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63B75E2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226266F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720A2" w:rsidRPr="00F578D2" w14:paraId="09802FA8" w14:textId="77777777" w:rsidTr="00921FE8">
        <w:tc>
          <w:tcPr>
            <w:tcW w:w="4111" w:type="dxa"/>
            <w:vAlign w:val="bottom"/>
          </w:tcPr>
          <w:p w14:paraId="458488C1" w14:textId="70316C92" w:rsidR="00C720A2" w:rsidRPr="00F578D2" w:rsidRDefault="00C720A2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 w:rsidR="001E4B61"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55%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87F2F9B" w14:textId="72BC7958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850" w:type="dxa"/>
            <w:vAlign w:val="center"/>
          </w:tcPr>
          <w:p w14:paraId="1251F878" w14:textId="43882B51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7)</w:t>
            </w:r>
          </w:p>
        </w:tc>
        <w:tc>
          <w:tcPr>
            <w:tcW w:w="851" w:type="dxa"/>
            <w:shd w:val="clear" w:color="auto" w:fill="auto"/>
          </w:tcPr>
          <w:p w14:paraId="6DB5DF0B" w14:textId="59F29020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850" w:type="dxa"/>
            <w:shd w:val="clear" w:color="auto" w:fill="auto"/>
          </w:tcPr>
          <w:p w14:paraId="753AA5D3" w14:textId="49900353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4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B6F364D" w14:textId="77777777" w:rsidR="00701BE3" w:rsidRDefault="00701BE3" w:rsidP="00701BE3">
            <w:pPr>
              <w:spacing w:after="0" w:line="36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5F8812B" w14:textId="34DC6FFA" w:rsidR="00C720A2" w:rsidRPr="00921FE8" w:rsidRDefault="00701BE3" w:rsidP="00921FE8">
            <w:pPr>
              <w:spacing w:after="0" w:line="36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55</w:t>
            </w:r>
          </w:p>
        </w:tc>
      </w:tr>
      <w:tr w:rsidR="00C720A2" w:rsidRPr="00F578D2" w14:paraId="30C22EF6" w14:textId="77777777" w:rsidTr="00921FE8">
        <w:tc>
          <w:tcPr>
            <w:tcW w:w="4111" w:type="dxa"/>
            <w:vAlign w:val="bottom"/>
          </w:tcPr>
          <w:p w14:paraId="6B886FDF" w14:textId="23360486" w:rsidR="00C720A2" w:rsidRPr="00F578D2" w:rsidRDefault="001E4B61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45–54</w:t>
            </w:r>
            <w:r w:rsidR="00C720A2" w:rsidRPr="00F578D2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C389CDE" w14:textId="07C0A815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  <w:vAlign w:val="center"/>
          </w:tcPr>
          <w:p w14:paraId="52E6EF5A" w14:textId="04FCF471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4)</w:t>
            </w:r>
          </w:p>
        </w:tc>
        <w:tc>
          <w:tcPr>
            <w:tcW w:w="851" w:type="dxa"/>
            <w:shd w:val="clear" w:color="auto" w:fill="auto"/>
          </w:tcPr>
          <w:p w14:paraId="00792F88" w14:textId="773A391C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14:paraId="44213418" w14:textId="0FADF1DE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5)</w:t>
            </w:r>
          </w:p>
        </w:tc>
        <w:tc>
          <w:tcPr>
            <w:tcW w:w="1134" w:type="dxa"/>
            <w:vMerge/>
            <w:shd w:val="clear" w:color="auto" w:fill="auto"/>
          </w:tcPr>
          <w:p w14:paraId="48D865B2" w14:textId="71EA0FE7" w:rsidR="00C720A2" w:rsidRPr="00F578D2" w:rsidRDefault="00C720A2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720A2" w:rsidRPr="00F578D2" w14:paraId="33EF1BA2" w14:textId="77777777" w:rsidTr="00921FE8">
        <w:tc>
          <w:tcPr>
            <w:tcW w:w="4111" w:type="dxa"/>
            <w:vAlign w:val="bottom"/>
          </w:tcPr>
          <w:p w14:paraId="119ED171" w14:textId="6A583DBA" w:rsidR="00C720A2" w:rsidRPr="00F578D2" w:rsidRDefault="00F578D2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35–44</w:t>
            </w:r>
            <w:r w:rsidR="00C720A2" w:rsidRPr="00F578D2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4D59CDE" w14:textId="1F248D85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850" w:type="dxa"/>
            <w:vAlign w:val="center"/>
          </w:tcPr>
          <w:p w14:paraId="61EFA8B1" w14:textId="5855DFD0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9)</w:t>
            </w:r>
          </w:p>
        </w:tc>
        <w:tc>
          <w:tcPr>
            <w:tcW w:w="851" w:type="dxa"/>
            <w:shd w:val="clear" w:color="auto" w:fill="auto"/>
          </w:tcPr>
          <w:p w14:paraId="42278968" w14:textId="717806C0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01CF4555" w14:textId="24A7EBF0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0)</w:t>
            </w:r>
          </w:p>
        </w:tc>
        <w:tc>
          <w:tcPr>
            <w:tcW w:w="1134" w:type="dxa"/>
            <w:vMerge/>
            <w:shd w:val="clear" w:color="auto" w:fill="auto"/>
          </w:tcPr>
          <w:p w14:paraId="07A38C99" w14:textId="6A1867E0" w:rsidR="00C720A2" w:rsidRPr="00F578D2" w:rsidRDefault="00C720A2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720A2" w:rsidRPr="00F578D2" w14:paraId="1AEACA6D" w14:textId="77777777" w:rsidTr="00921FE8">
        <w:tc>
          <w:tcPr>
            <w:tcW w:w="4111" w:type="dxa"/>
            <w:vAlign w:val="bottom"/>
          </w:tcPr>
          <w:p w14:paraId="5B63BB0D" w14:textId="1CDC170D" w:rsidR="00C720A2" w:rsidRPr="00F578D2" w:rsidRDefault="00C720A2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&lt;</w:t>
            </w:r>
            <w:r w:rsidR="001E4B61"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35%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C0BCC59" w14:textId="59131726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850" w:type="dxa"/>
            <w:vAlign w:val="center"/>
          </w:tcPr>
          <w:p w14:paraId="0BAB3805" w14:textId="4C6BF927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0)</w:t>
            </w:r>
          </w:p>
        </w:tc>
        <w:tc>
          <w:tcPr>
            <w:tcW w:w="851" w:type="dxa"/>
            <w:shd w:val="clear" w:color="auto" w:fill="auto"/>
          </w:tcPr>
          <w:p w14:paraId="4290C872" w14:textId="654219AB" w:rsidR="00C720A2" w:rsidRPr="00F578D2" w:rsidRDefault="00701BE3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4</w:t>
            </w:r>
          </w:p>
        </w:tc>
        <w:tc>
          <w:tcPr>
            <w:tcW w:w="850" w:type="dxa"/>
            <w:shd w:val="clear" w:color="auto" w:fill="auto"/>
          </w:tcPr>
          <w:p w14:paraId="476692D5" w14:textId="33DFA06B" w:rsidR="00C720A2" w:rsidRPr="00F578D2" w:rsidRDefault="00701BE3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0)</w:t>
            </w:r>
          </w:p>
        </w:tc>
        <w:tc>
          <w:tcPr>
            <w:tcW w:w="1134" w:type="dxa"/>
            <w:vMerge/>
            <w:shd w:val="clear" w:color="auto" w:fill="auto"/>
          </w:tcPr>
          <w:p w14:paraId="451BD1EA" w14:textId="77777777" w:rsidR="00C720A2" w:rsidRPr="00F578D2" w:rsidRDefault="00C720A2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1D448E" w:rsidRPr="009E6196" w14:paraId="5A0BDF11" w14:textId="77777777" w:rsidTr="00921FE8">
        <w:tc>
          <w:tcPr>
            <w:tcW w:w="4111" w:type="dxa"/>
            <w:vAlign w:val="center"/>
          </w:tcPr>
          <w:p w14:paraId="3C7ED929" w14:textId="137FDE2C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Cardiac therapies at index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95DC904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DF59776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1C0711E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EC07147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7C6816B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1D448E" w:rsidRPr="00F578D2" w14:paraId="3515DD35" w14:textId="77777777" w:rsidTr="00921FE8">
        <w:tc>
          <w:tcPr>
            <w:tcW w:w="4111" w:type="dxa"/>
            <w:vAlign w:val="center"/>
          </w:tcPr>
          <w:p w14:paraId="25513642" w14:textId="1C2D4237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Electrophysiological examination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79B59A5" w14:textId="251A06E8" w:rsidR="001D448E" w:rsidRPr="00F578D2" w:rsidRDefault="0006171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850" w:type="dxa"/>
            <w:vAlign w:val="center"/>
          </w:tcPr>
          <w:p w14:paraId="5DCAD659" w14:textId="7287CA8B" w:rsidR="001D448E" w:rsidRPr="00F578D2" w:rsidRDefault="0006171E" w:rsidP="001D448E">
            <w:pPr>
              <w:spacing w:after="0" w:line="240" w:lineRule="auto"/>
              <w:ind w:left="1752" w:right="15" w:hanging="175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9)</w:t>
            </w:r>
          </w:p>
        </w:tc>
        <w:tc>
          <w:tcPr>
            <w:tcW w:w="851" w:type="dxa"/>
            <w:shd w:val="clear" w:color="auto" w:fill="auto"/>
          </w:tcPr>
          <w:p w14:paraId="498DF224" w14:textId="5E7235A6" w:rsidR="001D448E" w:rsidRPr="00F578D2" w:rsidRDefault="0006171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850" w:type="dxa"/>
            <w:shd w:val="clear" w:color="auto" w:fill="auto"/>
          </w:tcPr>
          <w:p w14:paraId="658F38CD" w14:textId="5E810495" w:rsidR="001D448E" w:rsidRPr="00F578D2" w:rsidRDefault="0006171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4)</w:t>
            </w:r>
          </w:p>
        </w:tc>
        <w:tc>
          <w:tcPr>
            <w:tcW w:w="1134" w:type="dxa"/>
            <w:shd w:val="clear" w:color="auto" w:fill="auto"/>
          </w:tcPr>
          <w:p w14:paraId="4282F5A0" w14:textId="1699BBD2" w:rsidR="001D448E" w:rsidRPr="00BF3567" w:rsidRDefault="0006171E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F3567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57</w:t>
            </w:r>
          </w:p>
        </w:tc>
      </w:tr>
      <w:tr w:rsidR="001D448E" w:rsidRPr="00F578D2" w14:paraId="608CD0FC" w14:textId="77777777" w:rsidTr="00921FE8">
        <w:tc>
          <w:tcPr>
            <w:tcW w:w="4111" w:type="dxa"/>
            <w:vAlign w:val="center"/>
          </w:tcPr>
          <w:p w14:paraId="4E5053C1" w14:textId="7C63466C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  VT ablation therapy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AAA053A" w14:textId="22C72C26" w:rsidR="001D448E" w:rsidRPr="00F578D2" w:rsidRDefault="0006171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14:paraId="67977469" w14:textId="4DF584DF" w:rsidR="001D448E" w:rsidRPr="00F578D2" w:rsidRDefault="0006171E" w:rsidP="001D448E">
            <w:pPr>
              <w:spacing w:after="0" w:line="240" w:lineRule="auto"/>
              <w:ind w:left="1752" w:right="15" w:hanging="175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)</w:t>
            </w:r>
          </w:p>
        </w:tc>
        <w:tc>
          <w:tcPr>
            <w:tcW w:w="851" w:type="dxa"/>
            <w:shd w:val="clear" w:color="auto" w:fill="auto"/>
          </w:tcPr>
          <w:p w14:paraId="3859C12D" w14:textId="5EF73B66" w:rsidR="001D448E" w:rsidRPr="00F578D2" w:rsidRDefault="0006171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6654BDCD" w14:textId="4DAE9078" w:rsidR="001D448E" w:rsidRPr="00F578D2" w:rsidRDefault="0006171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)</w:t>
            </w:r>
          </w:p>
        </w:tc>
        <w:tc>
          <w:tcPr>
            <w:tcW w:w="1134" w:type="dxa"/>
            <w:shd w:val="clear" w:color="auto" w:fill="auto"/>
          </w:tcPr>
          <w:p w14:paraId="5C02553C" w14:textId="3CE93252" w:rsidR="001D448E" w:rsidRPr="00F578D2" w:rsidRDefault="0006171E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150</w:t>
            </w:r>
          </w:p>
        </w:tc>
      </w:tr>
      <w:tr w:rsidR="001D448E" w:rsidRPr="00F578D2" w14:paraId="6BCD4B6A" w14:textId="77777777" w:rsidTr="00921FE8">
        <w:tc>
          <w:tcPr>
            <w:tcW w:w="4111" w:type="dxa"/>
            <w:vAlign w:val="center"/>
          </w:tcPr>
          <w:p w14:paraId="4A1982BB" w14:textId="67A95DCC" w:rsidR="001D448E" w:rsidRPr="00F578D2" w:rsidRDefault="00ED3928" w:rsidP="001D448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Device therapy o</w:t>
            </w:r>
            <w:r w:rsidR="001D448E"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verall</w:t>
            </w:r>
            <w:r w:rsidR="001D448E" w:rsidRPr="00F578D2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FB92CE1" w14:textId="593C4EC0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850" w:type="dxa"/>
            <w:vAlign w:val="center"/>
          </w:tcPr>
          <w:p w14:paraId="0DFB91A0" w14:textId="79A60938" w:rsidR="001D448E" w:rsidRPr="00F578D2" w:rsidRDefault="004D621E" w:rsidP="001D448E">
            <w:pPr>
              <w:spacing w:after="0" w:line="240" w:lineRule="auto"/>
              <w:ind w:left="1752" w:right="15" w:hanging="175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66607A">
              <w:rPr>
                <w:rFonts w:ascii="Arial" w:hAnsi="Arial" w:cs="Arial"/>
                <w:sz w:val="18"/>
                <w:szCs w:val="18"/>
                <w:lang w:val="en-US"/>
              </w:rPr>
              <w:t>41)</w:t>
            </w:r>
          </w:p>
        </w:tc>
        <w:tc>
          <w:tcPr>
            <w:tcW w:w="851" w:type="dxa"/>
            <w:shd w:val="clear" w:color="auto" w:fill="auto"/>
          </w:tcPr>
          <w:p w14:paraId="070E7175" w14:textId="71BC91A4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850" w:type="dxa"/>
            <w:shd w:val="clear" w:color="auto" w:fill="auto"/>
          </w:tcPr>
          <w:p w14:paraId="5023502C" w14:textId="6A2C3AC9" w:rsidR="001D448E" w:rsidRPr="00F578D2" w:rsidRDefault="004D621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66607A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5C78A70" w14:textId="3DD814C0" w:rsidR="001D448E" w:rsidRPr="00921FE8" w:rsidRDefault="004D621E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</w:t>
            </w:r>
            <w:r w:rsidR="0066607A">
              <w:rPr>
                <w:rFonts w:ascii="Arial" w:hAnsi="Arial" w:cs="Arial"/>
                <w:bCs/>
                <w:sz w:val="18"/>
                <w:szCs w:val="18"/>
                <w:lang w:val="en-US"/>
              </w:rPr>
              <w:t>89</w:t>
            </w:r>
          </w:p>
        </w:tc>
      </w:tr>
      <w:tr w:rsidR="001D448E" w:rsidRPr="00F578D2" w14:paraId="6B1E79A9" w14:textId="77777777" w:rsidTr="00921FE8">
        <w:tc>
          <w:tcPr>
            <w:tcW w:w="4111" w:type="dxa"/>
            <w:vAlign w:val="center"/>
          </w:tcPr>
          <w:p w14:paraId="2C870170" w14:textId="5189A355" w:rsidR="001D448E" w:rsidRPr="00F578D2" w:rsidRDefault="001D448E" w:rsidP="001D448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Medication at discharge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, n (%)  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24EFA6E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EA3882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686B84E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9596373" w14:textId="77777777" w:rsidR="001D448E" w:rsidRPr="00C91716" w:rsidRDefault="001D448E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4907D2" w14:textId="77777777" w:rsidR="001D448E" w:rsidRPr="00F578D2" w:rsidRDefault="001D448E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91716" w:rsidRPr="00F578D2" w14:paraId="0C461F3C" w14:textId="77777777" w:rsidTr="006531CF">
        <w:tc>
          <w:tcPr>
            <w:tcW w:w="4111" w:type="dxa"/>
            <w:vAlign w:val="center"/>
          </w:tcPr>
          <w:p w14:paraId="5FE18D4B" w14:textId="3977C470" w:rsidR="00C91716" w:rsidRPr="00921FE8" w:rsidRDefault="00C91716" w:rsidP="001D448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21FE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ot documented 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AF6692F" w14:textId="55B84A8E" w:rsidR="00C91716" w:rsidRPr="00F578D2" w:rsidRDefault="00C91716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7</w:t>
            </w:r>
          </w:p>
        </w:tc>
        <w:tc>
          <w:tcPr>
            <w:tcW w:w="850" w:type="dxa"/>
            <w:vAlign w:val="center"/>
          </w:tcPr>
          <w:p w14:paraId="0A2E2258" w14:textId="38C04934" w:rsidR="00C91716" w:rsidRPr="00F578D2" w:rsidRDefault="000B71AB" w:rsidP="001D448E">
            <w:pPr>
              <w:spacing w:after="0" w:line="240" w:lineRule="auto"/>
              <w:ind w:left="1752" w:right="15" w:hanging="175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1)</w:t>
            </w:r>
          </w:p>
        </w:tc>
        <w:tc>
          <w:tcPr>
            <w:tcW w:w="851" w:type="dxa"/>
            <w:shd w:val="clear" w:color="auto" w:fill="auto"/>
          </w:tcPr>
          <w:p w14:paraId="26E83D99" w14:textId="0B4412DE" w:rsidR="00C91716" w:rsidRPr="00F578D2" w:rsidRDefault="00C91716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6</w:t>
            </w:r>
          </w:p>
        </w:tc>
        <w:tc>
          <w:tcPr>
            <w:tcW w:w="850" w:type="dxa"/>
            <w:shd w:val="clear" w:color="auto" w:fill="auto"/>
          </w:tcPr>
          <w:p w14:paraId="368FCFD4" w14:textId="2015E66D" w:rsidR="00C91716" w:rsidRPr="00C91716" w:rsidRDefault="000B71AB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3)</w:t>
            </w:r>
          </w:p>
        </w:tc>
        <w:tc>
          <w:tcPr>
            <w:tcW w:w="1134" w:type="dxa"/>
            <w:shd w:val="clear" w:color="auto" w:fill="auto"/>
          </w:tcPr>
          <w:p w14:paraId="4624C92A" w14:textId="68D6FD95" w:rsidR="00C91716" w:rsidRPr="00F578D2" w:rsidRDefault="000B71AB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1D448E" w:rsidRPr="00F578D2" w14:paraId="1208513D" w14:textId="77777777" w:rsidTr="00921FE8">
        <w:tc>
          <w:tcPr>
            <w:tcW w:w="4111" w:type="dxa"/>
            <w:vAlign w:val="bottom"/>
          </w:tcPr>
          <w:p w14:paraId="0124FC10" w14:textId="2D749B88" w:rsidR="001D448E" w:rsidRPr="00F578D2" w:rsidRDefault="001D448E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Beta</w:t>
            </w:r>
            <w:r w:rsidR="000D6F3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blocker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02E69602" w14:textId="25A0DA86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9</w:t>
            </w:r>
          </w:p>
        </w:tc>
        <w:tc>
          <w:tcPr>
            <w:tcW w:w="850" w:type="dxa"/>
            <w:vAlign w:val="bottom"/>
          </w:tcPr>
          <w:p w14:paraId="631573F0" w14:textId="26EC192D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72)</w:t>
            </w:r>
          </w:p>
        </w:tc>
        <w:tc>
          <w:tcPr>
            <w:tcW w:w="851" w:type="dxa"/>
            <w:shd w:val="clear" w:color="auto" w:fill="auto"/>
          </w:tcPr>
          <w:p w14:paraId="490D9FC7" w14:textId="4A8EACA9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8</w:t>
            </w:r>
          </w:p>
        </w:tc>
        <w:tc>
          <w:tcPr>
            <w:tcW w:w="850" w:type="dxa"/>
            <w:shd w:val="clear" w:color="auto" w:fill="auto"/>
          </w:tcPr>
          <w:p w14:paraId="2AB781DE" w14:textId="5E82BD03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63)</w:t>
            </w:r>
          </w:p>
        </w:tc>
        <w:tc>
          <w:tcPr>
            <w:tcW w:w="1134" w:type="dxa"/>
            <w:shd w:val="clear" w:color="auto" w:fill="auto"/>
          </w:tcPr>
          <w:p w14:paraId="5CFDDCB1" w14:textId="589A1253" w:rsidR="001D448E" w:rsidRPr="00F578D2" w:rsidRDefault="0066607A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3</w:t>
            </w:r>
          </w:p>
        </w:tc>
      </w:tr>
      <w:tr w:rsidR="001D448E" w:rsidRPr="00F578D2" w14:paraId="755FF455" w14:textId="77777777" w:rsidTr="00921FE8">
        <w:tc>
          <w:tcPr>
            <w:tcW w:w="4111" w:type="dxa"/>
            <w:vAlign w:val="bottom"/>
          </w:tcPr>
          <w:p w14:paraId="6BE919A8" w14:textId="29AE3CA5" w:rsidR="001D448E" w:rsidRPr="00F578D2" w:rsidRDefault="001D448E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ACE inhibitor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688A3079" w14:textId="29BDEC1F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850" w:type="dxa"/>
            <w:vAlign w:val="bottom"/>
          </w:tcPr>
          <w:p w14:paraId="18728846" w14:textId="76181F4D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66)</w:t>
            </w:r>
          </w:p>
        </w:tc>
        <w:tc>
          <w:tcPr>
            <w:tcW w:w="851" w:type="dxa"/>
            <w:shd w:val="clear" w:color="auto" w:fill="auto"/>
          </w:tcPr>
          <w:p w14:paraId="7CE291A2" w14:textId="1675B61A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1</w:t>
            </w:r>
          </w:p>
        </w:tc>
        <w:tc>
          <w:tcPr>
            <w:tcW w:w="850" w:type="dxa"/>
            <w:shd w:val="clear" w:color="auto" w:fill="auto"/>
          </w:tcPr>
          <w:p w14:paraId="1AF9FA80" w14:textId="3CD7B0ED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69)</w:t>
            </w:r>
          </w:p>
        </w:tc>
        <w:tc>
          <w:tcPr>
            <w:tcW w:w="1134" w:type="dxa"/>
            <w:shd w:val="clear" w:color="auto" w:fill="auto"/>
          </w:tcPr>
          <w:p w14:paraId="030BC3B7" w14:textId="39AB57C1" w:rsidR="001D448E" w:rsidRPr="00F578D2" w:rsidRDefault="0066607A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99</w:t>
            </w:r>
          </w:p>
        </w:tc>
      </w:tr>
      <w:tr w:rsidR="001D448E" w:rsidRPr="00F578D2" w14:paraId="4EDB37D0" w14:textId="77777777" w:rsidTr="00921FE8">
        <w:tc>
          <w:tcPr>
            <w:tcW w:w="4111" w:type="dxa"/>
            <w:vAlign w:val="bottom"/>
          </w:tcPr>
          <w:p w14:paraId="5BCC9787" w14:textId="7E88CA80" w:rsidR="001D448E" w:rsidRPr="00F578D2" w:rsidRDefault="001D448E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ARB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52DE0370" w14:textId="7D5250EA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850" w:type="dxa"/>
            <w:vAlign w:val="bottom"/>
          </w:tcPr>
          <w:p w14:paraId="2A36C105" w14:textId="59F71DFD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9)</w:t>
            </w:r>
          </w:p>
        </w:tc>
        <w:tc>
          <w:tcPr>
            <w:tcW w:w="851" w:type="dxa"/>
            <w:shd w:val="clear" w:color="auto" w:fill="auto"/>
          </w:tcPr>
          <w:p w14:paraId="1197B4C9" w14:textId="78464BD9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03FF3FF1" w14:textId="3BD8B4F9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15)</w:t>
            </w:r>
          </w:p>
        </w:tc>
        <w:tc>
          <w:tcPr>
            <w:tcW w:w="1134" w:type="dxa"/>
            <w:shd w:val="clear" w:color="auto" w:fill="auto"/>
          </w:tcPr>
          <w:p w14:paraId="7244A783" w14:textId="03A39917" w:rsidR="001D448E" w:rsidRPr="00AD6489" w:rsidRDefault="0066607A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6489">
              <w:rPr>
                <w:rFonts w:ascii="Arial" w:hAnsi="Arial" w:cs="Arial"/>
                <w:sz w:val="18"/>
                <w:szCs w:val="18"/>
                <w:lang w:val="en-US"/>
              </w:rPr>
              <w:t>0.063</w:t>
            </w:r>
          </w:p>
        </w:tc>
      </w:tr>
      <w:tr w:rsidR="001D448E" w:rsidRPr="00F578D2" w14:paraId="6596B55A" w14:textId="77777777" w:rsidTr="00921FE8">
        <w:tc>
          <w:tcPr>
            <w:tcW w:w="4111" w:type="dxa"/>
            <w:vAlign w:val="center"/>
          </w:tcPr>
          <w:p w14:paraId="3C28DF31" w14:textId="05466D62" w:rsidR="001D448E" w:rsidRPr="00F578D2" w:rsidRDefault="001D448E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Statin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7073039" w14:textId="3634B8A9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1</w:t>
            </w:r>
          </w:p>
        </w:tc>
        <w:tc>
          <w:tcPr>
            <w:tcW w:w="850" w:type="dxa"/>
            <w:vAlign w:val="center"/>
          </w:tcPr>
          <w:p w14:paraId="39D1B0E2" w14:textId="1F9CF2CE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66)</w:t>
            </w:r>
          </w:p>
        </w:tc>
        <w:tc>
          <w:tcPr>
            <w:tcW w:w="851" w:type="dxa"/>
            <w:shd w:val="clear" w:color="auto" w:fill="auto"/>
          </w:tcPr>
          <w:p w14:paraId="3C7B8E17" w14:textId="631B8048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850" w:type="dxa"/>
            <w:shd w:val="clear" w:color="auto" w:fill="auto"/>
          </w:tcPr>
          <w:p w14:paraId="6B06E6D6" w14:textId="311533E2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64)</w:t>
            </w:r>
          </w:p>
        </w:tc>
        <w:tc>
          <w:tcPr>
            <w:tcW w:w="1134" w:type="dxa"/>
            <w:shd w:val="clear" w:color="auto" w:fill="auto"/>
          </w:tcPr>
          <w:p w14:paraId="02D2A1D2" w14:textId="157423E5" w:rsidR="001D448E" w:rsidRPr="00F578D2" w:rsidRDefault="0066607A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1</w:t>
            </w:r>
          </w:p>
        </w:tc>
      </w:tr>
      <w:tr w:rsidR="001D448E" w:rsidRPr="00F578D2" w14:paraId="77AADA81" w14:textId="77777777" w:rsidTr="00921FE8">
        <w:tc>
          <w:tcPr>
            <w:tcW w:w="4111" w:type="dxa"/>
            <w:vAlign w:val="center"/>
          </w:tcPr>
          <w:p w14:paraId="7EC6DF75" w14:textId="3B04AF52" w:rsidR="001D448E" w:rsidRPr="00F578D2" w:rsidRDefault="001D448E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Amiodarone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E778DA8" w14:textId="2391C3E9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14:paraId="3B822D24" w14:textId="2A159292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8)</w:t>
            </w:r>
          </w:p>
        </w:tc>
        <w:tc>
          <w:tcPr>
            <w:tcW w:w="851" w:type="dxa"/>
            <w:shd w:val="clear" w:color="auto" w:fill="auto"/>
          </w:tcPr>
          <w:p w14:paraId="0C0A8005" w14:textId="18A4A51C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09DDED4D" w14:textId="7F5EF43E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10)</w:t>
            </w:r>
          </w:p>
        </w:tc>
        <w:tc>
          <w:tcPr>
            <w:tcW w:w="1134" w:type="dxa"/>
            <w:shd w:val="clear" w:color="auto" w:fill="auto"/>
          </w:tcPr>
          <w:p w14:paraId="21E56044" w14:textId="344DBCE2" w:rsidR="001D448E" w:rsidRPr="00F578D2" w:rsidRDefault="0066607A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54</w:t>
            </w:r>
          </w:p>
        </w:tc>
      </w:tr>
      <w:tr w:rsidR="001D448E" w:rsidRPr="00F578D2" w14:paraId="72600076" w14:textId="77777777" w:rsidTr="00921FE8">
        <w:tc>
          <w:tcPr>
            <w:tcW w:w="4111" w:type="dxa"/>
            <w:vAlign w:val="center"/>
          </w:tcPr>
          <w:p w14:paraId="4F09C924" w14:textId="02E0B5A6" w:rsidR="001D448E" w:rsidRPr="00F578D2" w:rsidRDefault="001D448E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Digitalis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5764E68" w14:textId="2553EEBD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66AACDEF" w14:textId="1FFA8AD3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7)</w:t>
            </w:r>
          </w:p>
        </w:tc>
        <w:tc>
          <w:tcPr>
            <w:tcW w:w="851" w:type="dxa"/>
            <w:shd w:val="clear" w:color="auto" w:fill="auto"/>
          </w:tcPr>
          <w:p w14:paraId="41AB4814" w14:textId="69AC8309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62F90393" w14:textId="1A2BEDED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7)</w:t>
            </w:r>
          </w:p>
        </w:tc>
        <w:tc>
          <w:tcPr>
            <w:tcW w:w="1134" w:type="dxa"/>
            <w:shd w:val="clear" w:color="auto" w:fill="auto"/>
          </w:tcPr>
          <w:p w14:paraId="060B1637" w14:textId="22536807" w:rsidR="001D448E" w:rsidRPr="00F578D2" w:rsidRDefault="0066607A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977</w:t>
            </w:r>
          </w:p>
        </w:tc>
      </w:tr>
      <w:tr w:rsidR="001D448E" w:rsidRPr="00F578D2" w14:paraId="504FAA22" w14:textId="77777777" w:rsidTr="00921FE8">
        <w:tc>
          <w:tcPr>
            <w:tcW w:w="4111" w:type="dxa"/>
            <w:vAlign w:val="center"/>
          </w:tcPr>
          <w:p w14:paraId="402E5D75" w14:textId="5A94A4F1" w:rsidR="001D448E" w:rsidRPr="00F578D2" w:rsidRDefault="001D448E" w:rsidP="001D448E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Aldosterone antagonist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DC416BD" w14:textId="74CAA098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850" w:type="dxa"/>
            <w:vAlign w:val="center"/>
          </w:tcPr>
          <w:p w14:paraId="76A92434" w14:textId="1C7FCF12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10)</w:t>
            </w:r>
          </w:p>
        </w:tc>
        <w:tc>
          <w:tcPr>
            <w:tcW w:w="851" w:type="dxa"/>
            <w:shd w:val="clear" w:color="auto" w:fill="auto"/>
          </w:tcPr>
          <w:p w14:paraId="51DECD09" w14:textId="6E37B616" w:rsidR="001D448E" w:rsidRPr="00F578D2" w:rsidRDefault="0066607A" w:rsidP="001D448E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6B6CACB5" w14:textId="6A514DF2" w:rsidR="001D448E" w:rsidRPr="00C91716" w:rsidRDefault="0066607A" w:rsidP="001D448E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1716">
              <w:rPr>
                <w:rFonts w:ascii="Arial" w:hAnsi="Arial" w:cs="Arial"/>
                <w:sz w:val="18"/>
                <w:szCs w:val="18"/>
                <w:lang w:val="en-US"/>
              </w:rPr>
              <w:t>(10)</w:t>
            </w:r>
          </w:p>
        </w:tc>
        <w:tc>
          <w:tcPr>
            <w:tcW w:w="1134" w:type="dxa"/>
            <w:shd w:val="clear" w:color="auto" w:fill="auto"/>
          </w:tcPr>
          <w:p w14:paraId="432A7ECF" w14:textId="4C2822BE" w:rsidR="001D448E" w:rsidRPr="00F578D2" w:rsidRDefault="0066607A" w:rsidP="001D448E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665</w:t>
            </w:r>
          </w:p>
        </w:tc>
      </w:tr>
      <w:tr w:rsidR="00F11AC2" w:rsidRPr="00F578D2" w14:paraId="7850CC8B" w14:textId="77777777" w:rsidTr="00921FE8">
        <w:tc>
          <w:tcPr>
            <w:tcW w:w="4111" w:type="dxa"/>
            <w:vAlign w:val="center"/>
          </w:tcPr>
          <w:p w14:paraId="4F187CFD" w14:textId="56C32E1A" w:rsidR="00F11AC2" w:rsidRPr="00F578D2" w:rsidRDefault="00F11AC2" w:rsidP="00F11AC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low</w:t>
            </w:r>
            <w:r w:rsidR="00A0699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 w:rsidRPr="00F578D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p times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97FD73D" w14:textId="77777777" w:rsidR="00F11AC2" w:rsidRPr="00F578D2" w:rsidRDefault="00F11AC2" w:rsidP="00F11AC2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713D7D" w14:textId="77777777" w:rsidR="00F11AC2" w:rsidRPr="00F578D2" w:rsidRDefault="00F11AC2" w:rsidP="00F11AC2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B50C7D6" w14:textId="77777777" w:rsidR="00F11AC2" w:rsidRPr="00F578D2" w:rsidRDefault="00F11AC2" w:rsidP="00F11AC2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50F5E5F" w14:textId="77777777" w:rsidR="00F11AC2" w:rsidRPr="00F578D2" w:rsidRDefault="00F11AC2" w:rsidP="00F11AC2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9A41F48" w14:textId="77777777" w:rsidR="00F11AC2" w:rsidRPr="00F578D2" w:rsidRDefault="00F11AC2" w:rsidP="00F11AC2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11AC2" w:rsidRPr="00F578D2" w14:paraId="4A9C80A0" w14:textId="77777777" w:rsidTr="00921FE8">
        <w:tc>
          <w:tcPr>
            <w:tcW w:w="4111" w:type="dxa"/>
            <w:vAlign w:val="center"/>
          </w:tcPr>
          <w:p w14:paraId="268FB5B7" w14:textId="18CC8313" w:rsidR="00F11AC2" w:rsidRPr="00F578D2" w:rsidRDefault="00F11AC2" w:rsidP="00F11AC2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Hospitalization total</w:t>
            </w:r>
            <w:r w:rsidR="004B6A0A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days (median (IQR)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23AE1B4" w14:textId="5931706C" w:rsidR="00F11AC2" w:rsidRPr="00F578D2" w:rsidRDefault="00CF555A" w:rsidP="00F11AC2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14:paraId="57F1A762" w14:textId="010ADB45" w:rsidR="00F11AC2" w:rsidRPr="00F578D2" w:rsidRDefault="00CF555A" w:rsidP="00F11AC2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(7</w:t>
            </w:r>
            <w:r w:rsidR="00F86DCF" w:rsidRPr="00F578D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19)</w:t>
            </w:r>
          </w:p>
        </w:tc>
        <w:tc>
          <w:tcPr>
            <w:tcW w:w="851" w:type="dxa"/>
            <w:shd w:val="clear" w:color="auto" w:fill="auto"/>
          </w:tcPr>
          <w:p w14:paraId="6CAF3124" w14:textId="5B1123F8" w:rsidR="00F11AC2" w:rsidRPr="00F578D2" w:rsidRDefault="00CF555A" w:rsidP="00F11AC2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17FD2A6A" w14:textId="16FAC924" w:rsidR="00F11AC2" w:rsidRPr="00F578D2" w:rsidRDefault="00CF555A" w:rsidP="00F11AC2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(6</w:t>
            </w:r>
            <w:r w:rsidR="00F86DCF" w:rsidRPr="00F578D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24)</w:t>
            </w:r>
          </w:p>
        </w:tc>
        <w:tc>
          <w:tcPr>
            <w:tcW w:w="1134" w:type="dxa"/>
            <w:shd w:val="clear" w:color="auto" w:fill="auto"/>
          </w:tcPr>
          <w:p w14:paraId="6650F38E" w14:textId="327ED647" w:rsidR="00F11AC2" w:rsidRPr="00F578D2" w:rsidRDefault="00CF555A" w:rsidP="00F11AC2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F11AC2" w:rsidRPr="00F578D2" w14:paraId="4A165D43" w14:textId="77777777" w:rsidTr="00921FE8">
        <w:tc>
          <w:tcPr>
            <w:tcW w:w="4111" w:type="dxa"/>
            <w:vAlign w:val="center"/>
          </w:tcPr>
          <w:p w14:paraId="4E2A621E" w14:textId="78CD2B64" w:rsidR="00F11AC2" w:rsidRPr="00F578D2" w:rsidRDefault="00F11AC2" w:rsidP="00F11AC2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ICU time</w:t>
            </w:r>
            <w:r w:rsidR="004B6A0A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days (median (IQR)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B02E819" w14:textId="3B9DD383" w:rsidR="00F11AC2" w:rsidRPr="00F578D2" w:rsidRDefault="00CF555A" w:rsidP="00F11AC2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98EE0B2" w14:textId="35060BF5" w:rsidR="00F11AC2" w:rsidRPr="00F578D2" w:rsidRDefault="00CF555A" w:rsidP="00F11AC2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(0</w:t>
            </w:r>
            <w:r w:rsidR="00F86DCF" w:rsidRPr="00F578D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7)</w:t>
            </w:r>
          </w:p>
        </w:tc>
        <w:tc>
          <w:tcPr>
            <w:tcW w:w="851" w:type="dxa"/>
            <w:shd w:val="clear" w:color="auto" w:fill="auto"/>
          </w:tcPr>
          <w:p w14:paraId="094EEFCC" w14:textId="30C80A14" w:rsidR="00F11AC2" w:rsidRPr="00F578D2" w:rsidRDefault="00CF555A" w:rsidP="00F11AC2">
            <w:pPr>
              <w:spacing w:after="0" w:line="240" w:lineRule="auto"/>
              <w:ind w:left="1752" w:right="15" w:hanging="175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4522480" w14:textId="47EF3991" w:rsidR="00F11AC2" w:rsidRPr="00F578D2" w:rsidRDefault="00CF555A" w:rsidP="00F11AC2">
            <w:pPr>
              <w:spacing w:after="0" w:line="240" w:lineRule="auto"/>
              <w:ind w:left="1752" w:right="15" w:hanging="175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(0</w:t>
            </w:r>
            <w:r w:rsidR="00F86DCF" w:rsidRPr="00F578D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14:paraId="4E4F0F9A" w14:textId="232AD579" w:rsidR="00F11AC2" w:rsidRPr="00F578D2" w:rsidRDefault="00CF555A" w:rsidP="00F11AC2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CF555A" w:rsidRPr="00F578D2" w14:paraId="20140477" w14:textId="77777777" w:rsidTr="00CF555A">
        <w:tc>
          <w:tcPr>
            <w:tcW w:w="4111" w:type="dxa"/>
            <w:vAlign w:val="center"/>
          </w:tcPr>
          <w:p w14:paraId="2B34A025" w14:textId="7206A412" w:rsidR="00CF555A" w:rsidRPr="00F578D2" w:rsidRDefault="00CF555A" w:rsidP="00F11AC2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Follow-up</w:t>
            </w:r>
            <w:r w:rsidR="00EC3822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 days (mean; median (range))</w:t>
            </w:r>
          </w:p>
        </w:tc>
        <w:tc>
          <w:tcPr>
            <w:tcW w:w="1559" w:type="dxa"/>
            <w:gridSpan w:val="2"/>
            <w:tcBorders>
              <w:left w:val="nil"/>
            </w:tcBorders>
            <w:vAlign w:val="center"/>
          </w:tcPr>
          <w:p w14:paraId="5183B4D8" w14:textId="50642D63" w:rsidR="00CF555A" w:rsidRPr="00F578D2" w:rsidRDefault="002751D9" w:rsidP="00CF555A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</w:t>
            </w:r>
            <w:r w:rsidR="00CF555A" w:rsidRPr="00F578D2">
              <w:rPr>
                <w:rFonts w:ascii="Arial" w:hAnsi="Arial" w:cs="Arial"/>
                <w:sz w:val="18"/>
                <w:szCs w:val="18"/>
                <w:lang w:val="en-US"/>
              </w:rPr>
              <w:t>2016; 193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CDCA96F" w14:textId="6DF5D9D1" w:rsidR="00CF555A" w:rsidRPr="00F578D2" w:rsidRDefault="002751D9" w:rsidP="00CF555A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</w:t>
            </w:r>
            <w:r w:rsidR="00CF555A" w:rsidRPr="00F578D2">
              <w:rPr>
                <w:rFonts w:ascii="Arial" w:hAnsi="Arial" w:cs="Arial"/>
                <w:sz w:val="18"/>
                <w:szCs w:val="18"/>
                <w:lang w:val="en-US"/>
              </w:rPr>
              <w:t>1551; 1221</w:t>
            </w:r>
          </w:p>
        </w:tc>
        <w:tc>
          <w:tcPr>
            <w:tcW w:w="1134" w:type="dxa"/>
            <w:shd w:val="clear" w:color="auto" w:fill="auto"/>
          </w:tcPr>
          <w:p w14:paraId="785CED99" w14:textId="095FCF03" w:rsidR="00CF555A" w:rsidRPr="00F578D2" w:rsidRDefault="00CF555A" w:rsidP="00F11AC2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67</w:t>
            </w:r>
          </w:p>
        </w:tc>
      </w:tr>
      <w:tr w:rsidR="00CF555A" w:rsidRPr="00F578D2" w14:paraId="048E657D" w14:textId="77777777" w:rsidTr="00CF555A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3A13E5B" w14:textId="77777777" w:rsidR="00CF555A" w:rsidRPr="00F578D2" w:rsidRDefault="00CF555A" w:rsidP="00F11AC2">
            <w:pPr>
              <w:spacing w:after="0" w:line="240" w:lineRule="auto"/>
              <w:ind w:left="284" w:hanging="14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3466067" w14:textId="1AA5805A" w:rsidR="00CF555A" w:rsidRPr="00F578D2" w:rsidRDefault="002751D9" w:rsidP="00CF555A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</w:t>
            </w:r>
            <w:r w:rsidR="00CF555A" w:rsidRPr="00F578D2">
              <w:rPr>
                <w:rFonts w:ascii="Arial" w:hAnsi="Arial" w:cs="Arial"/>
                <w:sz w:val="18"/>
                <w:szCs w:val="18"/>
                <w:lang w:val="en-US"/>
              </w:rPr>
              <w:t>(0–5089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6CCA30" w14:textId="3CD68781" w:rsidR="00CF555A" w:rsidRPr="00F578D2" w:rsidRDefault="002751D9" w:rsidP="00CF555A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r w:rsidR="00CF555A" w:rsidRPr="00F578D2">
              <w:rPr>
                <w:rFonts w:ascii="Arial" w:hAnsi="Arial" w:cs="Arial"/>
                <w:sz w:val="18"/>
                <w:szCs w:val="18"/>
                <w:lang w:val="en-US"/>
              </w:rPr>
              <w:t>(0–51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955FF1" w14:textId="77777777" w:rsidR="00CF555A" w:rsidRPr="00F578D2" w:rsidRDefault="00CF555A" w:rsidP="00F11AC2">
            <w:pPr>
              <w:spacing w:after="0" w:line="240" w:lineRule="auto"/>
              <w:ind w:left="1752" w:right="15" w:hanging="175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D448E" w:rsidRPr="005F5607" w14:paraId="2CCD4DBF" w14:textId="77777777" w:rsidTr="00CF555A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62D0" w14:textId="03D1336A" w:rsidR="00ED3928" w:rsidRPr="00F578D2" w:rsidRDefault="00ED3928" w:rsidP="00ED39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CE, angiotensin</w:t>
            </w:r>
            <w:r w:rsidR="00A230B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converting enzyme; ARB, angiotensin receptor blocker; CABG, coronary artery</w:t>
            </w:r>
          </w:p>
          <w:p w14:paraId="209F9F54" w14:textId="10B1D4BB" w:rsidR="00ED3928" w:rsidRPr="00F578D2" w:rsidRDefault="00ED3928" w:rsidP="00ED39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bypass grafting; CAD, coronary artery disease; COPD, chronic obstructive pulmonary disease; </w:t>
            </w:r>
            <w:r w:rsidR="00B16475"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ICU, invasive care unit; IQR, interquartile range;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NSTEMI, non-ST-segment myocardial infarction; PCI, percutaneous coronary intervention; PTCA, percutaneous transluminal coronary </w:t>
            </w:r>
            <w:proofErr w:type="gramStart"/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angioplasty; </w:t>
            </w:r>
            <w:r w:rsidR="00246CB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STEMI</w:t>
            </w:r>
            <w:proofErr w:type="gramEnd"/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, ST-segment </w:t>
            </w:r>
            <w:r w:rsidR="00952E52">
              <w:rPr>
                <w:rFonts w:ascii="Arial" w:hAnsi="Arial" w:cs="Arial"/>
                <w:sz w:val="18"/>
                <w:szCs w:val="18"/>
                <w:lang w:val="en-US"/>
              </w:rPr>
              <w:t>myocardial infarction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; VF, ventricular fibrillation; VT, ventricular tachycardia.</w:t>
            </w:r>
          </w:p>
          <w:p w14:paraId="2B671640" w14:textId="13AF85C3" w:rsidR="001D448E" w:rsidRPr="00F578D2" w:rsidRDefault="00ED3928" w:rsidP="00ED3928">
            <w:pPr>
              <w:spacing w:after="0" w:line="240" w:lineRule="auto"/>
              <w:ind w:left="1752" w:right="15" w:hanging="1752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 xml:space="preserve">Bold type indicates </w:t>
            </w:r>
            <w:r w:rsidR="00C22521" w:rsidRPr="00C22521">
              <w:rPr>
                <w:rFonts w:ascii="Arial" w:hAnsi="Arial" w:cs="Arial"/>
                <w:sz w:val="18"/>
                <w:szCs w:val="18"/>
                <w:lang w:val="en-US"/>
              </w:rPr>
              <w:t xml:space="preserve">statistical significance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C2252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="00C2252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78D2">
              <w:rPr>
                <w:rFonts w:ascii="Arial" w:hAnsi="Arial" w:cs="Arial"/>
                <w:sz w:val="18"/>
                <w:szCs w:val="18"/>
                <w:lang w:val="en-US"/>
              </w:rPr>
              <w:t>0.05.</w:t>
            </w:r>
          </w:p>
        </w:tc>
      </w:tr>
      <w:bookmarkEnd w:id="0"/>
    </w:tbl>
    <w:p w14:paraId="5122F7E5" w14:textId="442FDCDD" w:rsidR="00FA41B7" w:rsidRPr="00F578D2" w:rsidRDefault="00FA41B7" w:rsidP="00ED392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sectPr w:rsidR="00FA41B7" w:rsidRPr="00F578D2" w:rsidSect="002C4E41">
      <w:pgSz w:w="11906" w:h="16838"/>
      <w:pgMar w:top="426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8D6BF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8F43FC"/>
    <w:multiLevelType w:val="hybridMultilevel"/>
    <w:tmpl w:val="4F04B7E0"/>
    <w:lvl w:ilvl="0" w:tplc="5560DACC">
      <w:start w:val="40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B1577"/>
    <w:multiLevelType w:val="hybridMultilevel"/>
    <w:tmpl w:val="00842C16"/>
    <w:lvl w:ilvl="0" w:tplc="B160286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E3353B"/>
    <w:multiLevelType w:val="hybridMultilevel"/>
    <w:tmpl w:val="A8427D5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7097489"/>
    <w:multiLevelType w:val="hybridMultilevel"/>
    <w:tmpl w:val="ADFADC4A"/>
    <w:lvl w:ilvl="0" w:tplc="C5A25E4A">
      <w:start w:val="3"/>
      <w:numFmt w:val="bullet"/>
      <w:lvlText w:val=""/>
      <w:lvlJc w:val="left"/>
      <w:pPr>
        <w:ind w:left="720" w:hanging="360"/>
      </w:pPr>
      <w:rPr>
        <w:rFonts w:ascii="Wingdings" w:eastAsia="Calibri" w:hAnsi="Wingdings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7703FF"/>
    <w:multiLevelType w:val="hybridMultilevel"/>
    <w:tmpl w:val="51B27022"/>
    <w:lvl w:ilvl="0" w:tplc="45A094E4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6973974">
    <w:abstractNumId w:val="0"/>
  </w:num>
  <w:num w:numId="2" w16cid:durableId="405035658">
    <w:abstractNumId w:val="4"/>
  </w:num>
  <w:num w:numId="3" w16cid:durableId="1650868515">
    <w:abstractNumId w:val="3"/>
  </w:num>
  <w:num w:numId="4" w16cid:durableId="85731821">
    <w:abstractNumId w:val="5"/>
  </w:num>
  <w:num w:numId="5" w16cid:durableId="1010375333">
    <w:abstractNumId w:val="2"/>
  </w:num>
  <w:num w:numId="6" w16cid:durableId="1058164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B7"/>
    <w:rsid w:val="00011B6E"/>
    <w:rsid w:val="000157DB"/>
    <w:rsid w:val="000277A9"/>
    <w:rsid w:val="00034BA2"/>
    <w:rsid w:val="00042F7D"/>
    <w:rsid w:val="000439DA"/>
    <w:rsid w:val="000513B0"/>
    <w:rsid w:val="00056787"/>
    <w:rsid w:val="000613C2"/>
    <w:rsid w:val="0006171E"/>
    <w:rsid w:val="00061A3D"/>
    <w:rsid w:val="000714DE"/>
    <w:rsid w:val="000742F2"/>
    <w:rsid w:val="00082B3A"/>
    <w:rsid w:val="0009328A"/>
    <w:rsid w:val="0009417A"/>
    <w:rsid w:val="0009687D"/>
    <w:rsid w:val="00097980"/>
    <w:rsid w:val="000A29C6"/>
    <w:rsid w:val="000A329B"/>
    <w:rsid w:val="000B14AC"/>
    <w:rsid w:val="000B22F8"/>
    <w:rsid w:val="000B71AB"/>
    <w:rsid w:val="000C06C5"/>
    <w:rsid w:val="000C1DFC"/>
    <w:rsid w:val="000C2729"/>
    <w:rsid w:val="000D230E"/>
    <w:rsid w:val="000D6F34"/>
    <w:rsid w:val="000D7B4F"/>
    <w:rsid w:val="000E1EDE"/>
    <w:rsid w:val="000E28C2"/>
    <w:rsid w:val="000E5162"/>
    <w:rsid w:val="000F2797"/>
    <w:rsid w:val="001003D6"/>
    <w:rsid w:val="00104380"/>
    <w:rsid w:val="00104453"/>
    <w:rsid w:val="001075A5"/>
    <w:rsid w:val="00112C20"/>
    <w:rsid w:val="00116D02"/>
    <w:rsid w:val="00117507"/>
    <w:rsid w:val="001179DA"/>
    <w:rsid w:val="00123C05"/>
    <w:rsid w:val="00125E24"/>
    <w:rsid w:val="0013453E"/>
    <w:rsid w:val="00141CE9"/>
    <w:rsid w:val="001441ED"/>
    <w:rsid w:val="0014581A"/>
    <w:rsid w:val="0014595C"/>
    <w:rsid w:val="00147DF5"/>
    <w:rsid w:val="00153C25"/>
    <w:rsid w:val="001554FA"/>
    <w:rsid w:val="00176105"/>
    <w:rsid w:val="00177C4F"/>
    <w:rsid w:val="00181E3A"/>
    <w:rsid w:val="001839AF"/>
    <w:rsid w:val="001861E1"/>
    <w:rsid w:val="00196DA3"/>
    <w:rsid w:val="001A51D2"/>
    <w:rsid w:val="001D448E"/>
    <w:rsid w:val="001D475B"/>
    <w:rsid w:val="001E3EAD"/>
    <w:rsid w:val="001E4B61"/>
    <w:rsid w:val="001E4DA6"/>
    <w:rsid w:val="001E6C0C"/>
    <w:rsid w:val="001F1A5F"/>
    <w:rsid w:val="0021545F"/>
    <w:rsid w:val="00222B35"/>
    <w:rsid w:val="00235B15"/>
    <w:rsid w:val="00235E78"/>
    <w:rsid w:val="00243985"/>
    <w:rsid w:val="00243B26"/>
    <w:rsid w:val="00246CBA"/>
    <w:rsid w:val="00251A0B"/>
    <w:rsid w:val="00257AC6"/>
    <w:rsid w:val="00265F58"/>
    <w:rsid w:val="00267C46"/>
    <w:rsid w:val="00271055"/>
    <w:rsid w:val="002751D9"/>
    <w:rsid w:val="00281880"/>
    <w:rsid w:val="0028545D"/>
    <w:rsid w:val="002941AC"/>
    <w:rsid w:val="00297EE7"/>
    <w:rsid w:val="002A23ED"/>
    <w:rsid w:val="002A4E08"/>
    <w:rsid w:val="002A4E21"/>
    <w:rsid w:val="002A5C84"/>
    <w:rsid w:val="002A6C1A"/>
    <w:rsid w:val="002B4F63"/>
    <w:rsid w:val="002C4E41"/>
    <w:rsid w:val="002C6FE9"/>
    <w:rsid w:val="002D24F4"/>
    <w:rsid w:val="002F22D7"/>
    <w:rsid w:val="00306FAE"/>
    <w:rsid w:val="003110BD"/>
    <w:rsid w:val="003154B3"/>
    <w:rsid w:val="00316FB0"/>
    <w:rsid w:val="00317507"/>
    <w:rsid w:val="00330FA5"/>
    <w:rsid w:val="00331813"/>
    <w:rsid w:val="00335974"/>
    <w:rsid w:val="00337A47"/>
    <w:rsid w:val="00344315"/>
    <w:rsid w:val="003508FF"/>
    <w:rsid w:val="003649EB"/>
    <w:rsid w:val="00376049"/>
    <w:rsid w:val="003760E0"/>
    <w:rsid w:val="00377723"/>
    <w:rsid w:val="00383664"/>
    <w:rsid w:val="00385E8C"/>
    <w:rsid w:val="0038728B"/>
    <w:rsid w:val="00396B95"/>
    <w:rsid w:val="003A15F7"/>
    <w:rsid w:val="003B22DC"/>
    <w:rsid w:val="003C049F"/>
    <w:rsid w:val="003C1FCA"/>
    <w:rsid w:val="003C35B5"/>
    <w:rsid w:val="003D0B2B"/>
    <w:rsid w:val="003D12A9"/>
    <w:rsid w:val="003D2C30"/>
    <w:rsid w:val="003D3446"/>
    <w:rsid w:val="004018EC"/>
    <w:rsid w:val="00402DDA"/>
    <w:rsid w:val="00403918"/>
    <w:rsid w:val="00405B3A"/>
    <w:rsid w:val="0041273B"/>
    <w:rsid w:val="00417749"/>
    <w:rsid w:val="0042223C"/>
    <w:rsid w:val="00424D04"/>
    <w:rsid w:val="0042756D"/>
    <w:rsid w:val="00436192"/>
    <w:rsid w:val="004431D2"/>
    <w:rsid w:val="00443546"/>
    <w:rsid w:val="00445470"/>
    <w:rsid w:val="004645CD"/>
    <w:rsid w:val="00465725"/>
    <w:rsid w:val="00484E47"/>
    <w:rsid w:val="004A6140"/>
    <w:rsid w:val="004A6ADC"/>
    <w:rsid w:val="004B142A"/>
    <w:rsid w:val="004B4005"/>
    <w:rsid w:val="004B6A0A"/>
    <w:rsid w:val="004C6A78"/>
    <w:rsid w:val="004D5340"/>
    <w:rsid w:val="004D621E"/>
    <w:rsid w:val="004E1857"/>
    <w:rsid w:val="004E76D1"/>
    <w:rsid w:val="00507BD1"/>
    <w:rsid w:val="005203C1"/>
    <w:rsid w:val="00526887"/>
    <w:rsid w:val="0053349E"/>
    <w:rsid w:val="00540603"/>
    <w:rsid w:val="00556501"/>
    <w:rsid w:val="00560F50"/>
    <w:rsid w:val="0056186C"/>
    <w:rsid w:val="00564C52"/>
    <w:rsid w:val="00565290"/>
    <w:rsid w:val="00567538"/>
    <w:rsid w:val="00574F49"/>
    <w:rsid w:val="00576C30"/>
    <w:rsid w:val="0058758D"/>
    <w:rsid w:val="00591FBF"/>
    <w:rsid w:val="005A5A2F"/>
    <w:rsid w:val="005B3B42"/>
    <w:rsid w:val="005C4898"/>
    <w:rsid w:val="005D74E1"/>
    <w:rsid w:val="005E7503"/>
    <w:rsid w:val="005F0ED0"/>
    <w:rsid w:val="005F493A"/>
    <w:rsid w:val="005F5607"/>
    <w:rsid w:val="006010FE"/>
    <w:rsid w:val="00603393"/>
    <w:rsid w:val="00606ABF"/>
    <w:rsid w:val="006205F2"/>
    <w:rsid w:val="00621F0D"/>
    <w:rsid w:val="00627DF9"/>
    <w:rsid w:val="006377AC"/>
    <w:rsid w:val="006448F8"/>
    <w:rsid w:val="00645103"/>
    <w:rsid w:val="00650952"/>
    <w:rsid w:val="006531CF"/>
    <w:rsid w:val="00656C35"/>
    <w:rsid w:val="006645D9"/>
    <w:rsid w:val="0066607A"/>
    <w:rsid w:val="006674EC"/>
    <w:rsid w:val="00673882"/>
    <w:rsid w:val="00674558"/>
    <w:rsid w:val="00677422"/>
    <w:rsid w:val="00696B90"/>
    <w:rsid w:val="006A620E"/>
    <w:rsid w:val="006C40A6"/>
    <w:rsid w:val="006E6C5D"/>
    <w:rsid w:val="006F13E9"/>
    <w:rsid w:val="0070042B"/>
    <w:rsid w:val="00701121"/>
    <w:rsid w:val="00701BE3"/>
    <w:rsid w:val="007037E3"/>
    <w:rsid w:val="0070598E"/>
    <w:rsid w:val="007061BD"/>
    <w:rsid w:val="00715D4B"/>
    <w:rsid w:val="00716C30"/>
    <w:rsid w:val="00727D95"/>
    <w:rsid w:val="00741418"/>
    <w:rsid w:val="00747BB3"/>
    <w:rsid w:val="0075752C"/>
    <w:rsid w:val="00764AA1"/>
    <w:rsid w:val="00787297"/>
    <w:rsid w:val="00793AFE"/>
    <w:rsid w:val="00793F0D"/>
    <w:rsid w:val="007A5D4B"/>
    <w:rsid w:val="007B2B7C"/>
    <w:rsid w:val="007C1DF7"/>
    <w:rsid w:val="007D1197"/>
    <w:rsid w:val="007D1DDA"/>
    <w:rsid w:val="007D60CF"/>
    <w:rsid w:val="007D797D"/>
    <w:rsid w:val="007E28B2"/>
    <w:rsid w:val="007E5B81"/>
    <w:rsid w:val="007E7AB5"/>
    <w:rsid w:val="007F29AB"/>
    <w:rsid w:val="007F6D1A"/>
    <w:rsid w:val="00800C39"/>
    <w:rsid w:val="00805F4B"/>
    <w:rsid w:val="00821C20"/>
    <w:rsid w:val="00823AB3"/>
    <w:rsid w:val="00826514"/>
    <w:rsid w:val="008323B7"/>
    <w:rsid w:val="00833111"/>
    <w:rsid w:val="00863A0A"/>
    <w:rsid w:val="008767BE"/>
    <w:rsid w:val="00880E4F"/>
    <w:rsid w:val="00883B35"/>
    <w:rsid w:val="0089092D"/>
    <w:rsid w:val="008912AC"/>
    <w:rsid w:val="00894CE3"/>
    <w:rsid w:val="008A6A4E"/>
    <w:rsid w:val="008A764B"/>
    <w:rsid w:val="008B2821"/>
    <w:rsid w:val="008B4008"/>
    <w:rsid w:val="008B7788"/>
    <w:rsid w:val="008C2C8F"/>
    <w:rsid w:val="008C495E"/>
    <w:rsid w:val="008C7725"/>
    <w:rsid w:val="008D7834"/>
    <w:rsid w:val="008E4C87"/>
    <w:rsid w:val="008F1F76"/>
    <w:rsid w:val="0090646C"/>
    <w:rsid w:val="00907820"/>
    <w:rsid w:val="009157F4"/>
    <w:rsid w:val="00917B2C"/>
    <w:rsid w:val="00921FE8"/>
    <w:rsid w:val="0092279C"/>
    <w:rsid w:val="00922B64"/>
    <w:rsid w:val="00922CBF"/>
    <w:rsid w:val="00935A16"/>
    <w:rsid w:val="009367D1"/>
    <w:rsid w:val="00952E52"/>
    <w:rsid w:val="00953B1E"/>
    <w:rsid w:val="00970B99"/>
    <w:rsid w:val="009715BC"/>
    <w:rsid w:val="00972512"/>
    <w:rsid w:val="009A09E3"/>
    <w:rsid w:val="009A7D1B"/>
    <w:rsid w:val="009C4F7F"/>
    <w:rsid w:val="009C558A"/>
    <w:rsid w:val="009C7928"/>
    <w:rsid w:val="009E6196"/>
    <w:rsid w:val="009F1AEF"/>
    <w:rsid w:val="009F4BEF"/>
    <w:rsid w:val="00A04E03"/>
    <w:rsid w:val="00A0699C"/>
    <w:rsid w:val="00A0764A"/>
    <w:rsid w:val="00A230B1"/>
    <w:rsid w:val="00A51BA9"/>
    <w:rsid w:val="00A5330C"/>
    <w:rsid w:val="00A63B50"/>
    <w:rsid w:val="00A77060"/>
    <w:rsid w:val="00A80E3D"/>
    <w:rsid w:val="00A868CF"/>
    <w:rsid w:val="00AA6F95"/>
    <w:rsid w:val="00AB4B71"/>
    <w:rsid w:val="00AB5851"/>
    <w:rsid w:val="00AB6EA1"/>
    <w:rsid w:val="00AC4021"/>
    <w:rsid w:val="00AD6489"/>
    <w:rsid w:val="00B03B8F"/>
    <w:rsid w:val="00B06393"/>
    <w:rsid w:val="00B16475"/>
    <w:rsid w:val="00B25F71"/>
    <w:rsid w:val="00B266FD"/>
    <w:rsid w:val="00B275E7"/>
    <w:rsid w:val="00B30367"/>
    <w:rsid w:val="00B3170A"/>
    <w:rsid w:val="00B31DB8"/>
    <w:rsid w:val="00B432D6"/>
    <w:rsid w:val="00B538AE"/>
    <w:rsid w:val="00B567B4"/>
    <w:rsid w:val="00B6230D"/>
    <w:rsid w:val="00B8352B"/>
    <w:rsid w:val="00B839D7"/>
    <w:rsid w:val="00B87703"/>
    <w:rsid w:val="00B87E4E"/>
    <w:rsid w:val="00B935BC"/>
    <w:rsid w:val="00B94131"/>
    <w:rsid w:val="00B9789B"/>
    <w:rsid w:val="00BA15B3"/>
    <w:rsid w:val="00BA72D6"/>
    <w:rsid w:val="00BB162C"/>
    <w:rsid w:val="00BB655C"/>
    <w:rsid w:val="00BE17BD"/>
    <w:rsid w:val="00BE182B"/>
    <w:rsid w:val="00BE21A9"/>
    <w:rsid w:val="00BF3567"/>
    <w:rsid w:val="00BF5058"/>
    <w:rsid w:val="00BF738E"/>
    <w:rsid w:val="00C11B4C"/>
    <w:rsid w:val="00C22521"/>
    <w:rsid w:val="00C33D90"/>
    <w:rsid w:val="00C42FDB"/>
    <w:rsid w:val="00C479B1"/>
    <w:rsid w:val="00C71436"/>
    <w:rsid w:val="00C720A2"/>
    <w:rsid w:val="00C73411"/>
    <w:rsid w:val="00C80D63"/>
    <w:rsid w:val="00C84F2A"/>
    <w:rsid w:val="00C86524"/>
    <w:rsid w:val="00C91716"/>
    <w:rsid w:val="00C9181D"/>
    <w:rsid w:val="00C93153"/>
    <w:rsid w:val="00CA75D0"/>
    <w:rsid w:val="00CB2FA5"/>
    <w:rsid w:val="00CC1246"/>
    <w:rsid w:val="00CC5D4F"/>
    <w:rsid w:val="00CD2506"/>
    <w:rsid w:val="00CE3B00"/>
    <w:rsid w:val="00CE67DA"/>
    <w:rsid w:val="00CF246A"/>
    <w:rsid w:val="00CF3D45"/>
    <w:rsid w:val="00CF555A"/>
    <w:rsid w:val="00CF643B"/>
    <w:rsid w:val="00D007B3"/>
    <w:rsid w:val="00D02508"/>
    <w:rsid w:val="00D33F8D"/>
    <w:rsid w:val="00D3591E"/>
    <w:rsid w:val="00D373FA"/>
    <w:rsid w:val="00D40906"/>
    <w:rsid w:val="00D61BE6"/>
    <w:rsid w:val="00D62441"/>
    <w:rsid w:val="00D70B01"/>
    <w:rsid w:val="00D72980"/>
    <w:rsid w:val="00D735D9"/>
    <w:rsid w:val="00D87459"/>
    <w:rsid w:val="00D94C1B"/>
    <w:rsid w:val="00D95DC7"/>
    <w:rsid w:val="00DA4CFD"/>
    <w:rsid w:val="00DB3968"/>
    <w:rsid w:val="00DC00E1"/>
    <w:rsid w:val="00DC780E"/>
    <w:rsid w:val="00DE44FD"/>
    <w:rsid w:val="00DF7813"/>
    <w:rsid w:val="00E05C4E"/>
    <w:rsid w:val="00E16716"/>
    <w:rsid w:val="00E264BE"/>
    <w:rsid w:val="00E3501C"/>
    <w:rsid w:val="00E40902"/>
    <w:rsid w:val="00E507FA"/>
    <w:rsid w:val="00E51619"/>
    <w:rsid w:val="00E55AD0"/>
    <w:rsid w:val="00E56D50"/>
    <w:rsid w:val="00E61F17"/>
    <w:rsid w:val="00E64892"/>
    <w:rsid w:val="00E704F0"/>
    <w:rsid w:val="00E74A42"/>
    <w:rsid w:val="00E7708F"/>
    <w:rsid w:val="00E8238F"/>
    <w:rsid w:val="00E82769"/>
    <w:rsid w:val="00E907A7"/>
    <w:rsid w:val="00E94FB3"/>
    <w:rsid w:val="00EA5366"/>
    <w:rsid w:val="00EB22C8"/>
    <w:rsid w:val="00EB3AA6"/>
    <w:rsid w:val="00EB6EA1"/>
    <w:rsid w:val="00EC00EA"/>
    <w:rsid w:val="00EC1F85"/>
    <w:rsid w:val="00EC3822"/>
    <w:rsid w:val="00EC418A"/>
    <w:rsid w:val="00ED3928"/>
    <w:rsid w:val="00EE164E"/>
    <w:rsid w:val="00EE20F4"/>
    <w:rsid w:val="00EE6856"/>
    <w:rsid w:val="00EF221A"/>
    <w:rsid w:val="00EF3E84"/>
    <w:rsid w:val="00EF65B1"/>
    <w:rsid w:val="00F01076"/>
    <w:rsid w:val="00F0578C"/>
    <w:rsid w:val="00F07646"/>
    <w:rsid w:val="00F11AC2"/>
    <w:rsid w:val="00F4381F"/>
    <w:rsid w:val="00F44864"/>
    <w:rsid w:val="00F44FC2"/>
    <w:rsid w:val="00F46E5F"/>
    <w:rsid w:val="00F47166"/>
    <w:rsid w:val="00F47C40"/>
    <w:rsid w:val="00F510ED"/>
    <w:rsid w:val="00F578D2"/>
    <w:rsid w:val="00F61DC0"/>
    <w:rsid w:val="00F666D5"/>
    <w:rsid w:val="00F679FC"/>
    <w:rsid w:val="00F80BF3"/>
    <w:rsid w:val="00F83A5D"/>
    <w:rsid w:val="00F86DCF"/>
    <w:rsid w:val="00F94947"/>
    <w:rsid w:val="00F970F8"/>
    <w:rsid w:val="00F972FA"/>
    <w:rsid w:val="00FA41B7"/>
    <w:rsid w:val="00FB2DFD"/>
    <w:rsid w:val="00FB542B"/>
    <w:rsid w:val="00FC14A0"/>
    <w:rsid w:val="00FD3B4F"/>
    <w:rsid w:val="00FE05DE"/>
    <w:rsid w:val="00FE5CBC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2509C9"/>
  <w15:docId w15:val="{971613B9-5A48-43DA-94BC-1B9C30B3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4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1-Akzent6">
    <w:name w:val="Medium List 1 Accent 6"/>
    <w:basedOn w:val="NormaleTabelle"/>
    <w:uiPriority w:val="19"/>
    <w:qFormat/>
    <w:rsid w:val="007E28B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paragraph" w:styleId="Listenabsatz">
    <w:name w:val="List Paragraph"/>
    <w:basedOn w:val="Standard"/>
    <w:uiPriority w:val="72"/>
    <w:rsid w:val="0013453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96B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6B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6B95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B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B95"/>
    <w:rPr>
      <w:b/>
      <w:bCs/>
      <w:lang w:eastAsia="en-US"/>
    </w:rPr>
  </w:style>
  <w:style w:type="paragraph" w:styleId="berarbeitung">
    <w:name w:val="Revision"/>
    <w:hidden/>
    <w:uiPriority w:val="71"/>
    <w:rsid w:val="004431D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1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BB6BFA-5FFC-4C69-B500-E77D7BD5A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74</Characters>
  <Application>Microsoft Office Word</Application>
  <DocSecurity>0</DocSecurity>
  <Lines>54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low, Armin</dc:creator>
  <cp:lastModifiedBy>Jorge Hoppner</cp:lastModifiedBy>
  <cp:revision>8</cp:revision>
  <cp:lastPrinted>2017-03-18T12:00:00Z</cp:lastPrinted>
  <dcterms:created xsi:type="dcterms:W3CDTF">2022-02-20T09:07:00Z</dcterms:created>
  <dcterms:modified xsi:type="dcterms:W3CDTF">2022-07-29T09:56:00Z</dcterms:modified>
</cp:coreProperties>
</file>